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D3235" w14:textId="2349BFD4" w:rsidR="00F32842" w:rsidRDefault="004D2D66">
      <w:pPr>
        <w:rPr>
          <w:b/>
          <w:bCs/>
        </w:rPr>
      </w:pPr>
      <w:r>
        <w:rPr>
          <w:b/>
          <w:bCs/>
        </w:rPr>
        <w:t xml:space="preserve">Supplementary Figure </w:t>
      </w:r>
      <w:r w:rsidR="001D38E3">
        <w:rPr>
          <w:b/>
          <w:bCs/>
        </w:rPr>
        <w:t>1</w:t>
      </w:r>
    </w:p>
    <w:p w14:paraId="0D02A8BD" w14:textId="07908F60" w:rsidR="001B1135" w:rsidRDefault="001B1135">
      <w:pPr>
        <w:rPr>
          <w:b/>
          <w:bCs/>
        </w:rPr>
      </w:pPr>
    </w:p>
    <w:p w14:paraId="2382D9F1" w14:textId="63C76214" w:rsidR="00E454CE" w:rsidRDefault="00AA7BC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30A9558" wp14:editId="7C75E621">
            <wp:extent cx="5727700" cy="48596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_Fig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54CE">
        <w:rPr>
          <w:b/>
          <w:bCs/>
        </w:rPr>
        <w:br w:type="page"/>
      </w:r>
    </w:p>
    <w:p w14:paraId="73B3022B" w14:textId="589D3EE6" w:rsidR="00DB3DEB" w:rsidRDefault="00DB3DEB" w:rsidP="00DB3DEB">
      <w:pPr>
        <w:rPr>
          <w:b/>
          <w:bCs/>
        </w:rPr>
      </w:pPr>
      <w:r>
        <w:rPr>
          <w:b/>
          <w:bCs/>
        </w:rPr>
        <w:lastRenderedPageBreak/>
        <w:t>Supplementary Figure 2</w:t>
      </w:r>
    </w:p>
    <w:p w14:paraId="161CEC04" w14:textId="52FC2B88" w:rsidR="00DB3DEB" w:rsidRDefault="00DB3DEB" w:rsidP="00DB3DEB">
      <w:pPr>
        <w:rPr>
          <w:b/>
          <w:bCs/>
        </w:rPr>
      </w:pPr>
    </w:p>
    <w:p w14:paraId="01794DC3" w14:textId="36C1C671" w:rsidR="00C42998" w:rsidRDefault="00042B4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E8F1B0" wp14:editId="2F0CFC19">
            <wp:extent cx="5727700" cy="399288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85376" w14:textId="0109B099" w:rsidR="00042B41" w:rsidRDefault="00042B41">
      <w:pPr>
        <w:rPr>
          <w:b/>
          <w:bCs/>
        </w:rPr>
      </w:pPr>
    </w:p>
    <w:p w14:paraId="6F84E86C" w14:textId="77777777" w:rsidR="00D94F5A" w:rsidRDefault="00D94F5A">
      <w:pPr>
        <w:rPr>
          <w:b/>
          <w:bCs/>
        </w:rPr>
      </w:pPr>
      <w:r>
        <w:rPr>
          <w:b/>
          <w:bCs/>
        </w:rPr>
        <w:br w:type="page"/>
      </w:r>
    </w:p>
    <w:p w14:paraId="0C3483E0" w14:textId="6E272A0B" w:rsidR="00CF2EE4" w:rsidRPr="00715D6B" w:rsidRDefault="00CF2EE4" w:rsidP="00CF2EE4">
      <w:pPr>
        <w:rPr>
          <w:b/>
          <w:bCs/>
        </w:rPr>
      </w:pPr>
      <w:r w:rsidRPr="00715D6B">
        <w:rPr>
          <w:b/>
          <w:bCs/>
        </w:rPr>
        <w:lastRenderedPageBreak/>
        <w:t>Supplementary Table 1</w:t>
      </w:r>
    </w:p>
    <w:p w14:paraId="55B3DD59" w14:textId="77777777" w:rsidR="00CF2EE4" w:rsidRPr="00715D6B" w:rsidRDefault="00CF2EE4" w:rsidP="00CF2EE4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CF2EE4" w:rsidRPr="003F02D8" w14:paraId="35171AFD" w14:textId="77777777" w:rsidTr="00C80CF1">
        <w:tc>
          <w:tcPr>
            <w:tcW w:w="9010" w:type="dxa"/>
            <w:gridSpan w:val="2"/>
          </w:tcPr>
          <w:p w14:paraId="703F8947" w14:textId="77777777" w:rsidR="00CF2EE4" w:rsidRPr="00C374B0" w:rsidRDefault="00CF2EE4" w:rsidP="00C80CF1">
            <w:pPr>
              <w:jc w:val="center"/>
              <w:rPr>
                <w:sz w:val="22"/>
                <w:szCs w:val="22"/>
              </w:rPr>
            </w:pPr>
            <w:r w:rsidRPr="00C374B0">
              <w:rPr>
                <w:b/>
                <w:bCs/>
                <w:sz w:val="8"/>
                <w:szCs w:val="8"/>
              </w:rPr>
              <w:br/>
            </w:r>
            <w:r w:rsidRPr="00C374B0">
              <w:rPr>
                <w:sz w:val="22"/>
                <w:szCs w:val="22"/>
              </w:rPr>
              <w:t>Amyloid PET regions</w:t>
            </w:r>
          </w:p>
          <w:p w14:paraId="508262DA" w14:textId="77777777" w:rsidR="00CF2EE4" w:rsidRPr="00E4002D" w:rsidRDefault="00CF2EE4" w:rsidP="00C80CF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CF2EE4" w:rsidRPr="003F02D8" w14:paraId="3E31F3D4" w14:textId="77777777" w:rsidTr="00C80CF1">
        <w:tc>
          <w:tcPr>
            <w:tcW w:w="2263" w:type="dxa"/>
            <w:tcBorders>
              <w:bottom w:val="single" w:sz="4" w:space="0" w:color="auto"/>
            </w:tcBorders>
          </w:tcPr>
          <w:p w14:paraId="527334ED" w14:textId="77777777" w:rsidR="00CF2EE4" w:rsidRPr="00C374B0" w:rsidRDefault="00CF2EE4" w:rsidP="00C80CF1">
            <w:pPr>
              <w:rPr>
                <w:sz w:val="22"/>
                <w:szCs w:val="22"/>
              </w:rPr>
            </w:pPr>
            <w:r w:rsidRPr="00C374B0">
              <w:rPr>
                <w:sz w:val="22"/>
                <w:szCs w:val="22"/>
              </w:rPr>
              <w:t>Composite SUVR</w:t>
            </w:r>
          </w:p>
        </w:tc>
        <w:tc>
          <w:tcPr>
            <w:tcW w:w="6747" w:type="dxa"/>
            <w:tcBorders>
              <w:bottom w:val="single" w:sz="4" w:space="0" w:color="auto"/>
            </w:tcBorders>
          </w:tcPr>
          <w:p w14:paraId="28C239D9" w14:textId="77777777" w:rsidR="00CF2EE4" w:rsidRPr="00C374B0" w:rsidRDefault="00CF2EE4" w:rsidP="00C80CF1">
            <w:pPr>
              <w:jc w:val="center"/>
              <w:rPr>
                <w:sz w:val="22"/>
                <w:szCs w:val="22"/>
              </w:rPr>
            </w:pPr>
            <w:r w:rsidRPr="00C374B0">
              <w:rPr>
                <w:sz w:val="22"/>
                <w:szCs w:val="22"/>
              </w:rPr>
              <w:t>Component SUVRs</w:t>
            </w:r>
          </w:p>
        </w:tc>
      </w:tr>
      <w:tr w:rsidR="00CF2EE4" w:rsidRPr="003F02D8" w14:paraId="61A17236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D61F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ingulate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2F64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audal Anterior Cingulate</w:t>
            </w:r>
          </w:p>
          <w:p w14:paraId="7998D7C8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Rostral Anterior Cingulate</w:t>
            </w:r>
          </w:p>
          <w:p w14:paraId="779B064B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osterior Cingulate</w:t>
            </w:r>
          </w:p>
          <w:p w14:paraId="114D6828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sthmus Cingulate</w:t>
            </w:r>
          </w:p>
        </w:tc>
      </w:tr>
      <w:tr w:rsidR="00CF2EE4" w:rsidRPr="003F02D8" w14:paraId="5B443296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7DDA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CDD0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 xml:space="preserve">Pars </w:t>
            </w:r>
            <w:proofErr w:type="spellStart"/>
            <w:r w:rsidRPr="00C374B0">
              <w:rPr>
                <w:sz w:val="18"/>
                <w:szCs w:val="18"/>
              </w:rPr>
              <w:t>Opercularis</w:t>
            </w:r>
            <w:proofErr w:type="spellEnd"/>
          </w:p>
          <w:p w14:paraId="364B988D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ars Orbitalis</w:t>
            </w:r>
          </w:p>
          <w:p w14:paraId="0D2839F5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ars Triangularis</w:t>
            </w:r>
          </w:p>
        </w:tc>
      </w:tr>
      <w:tr w:rsidR="00CF2EE4" w:rsidRPr="003F02D8" w14:paraId="5AB30635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8260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iddle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8D92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audal Middle Frontal</w:t>
            </w:r>
          </w:p>
          <w:p w14:paraId="567ED4B5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Rostral Middle Frontal</w:t>
            </w:r>
          </w:p>
        </w:tc>
      </w:tr>
      <w:tr w:rsidR="00CF2EE4" w:rsidRPr="003F02D8" w14:paraId="115AF6E4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1305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72A4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Frontal</w:t>
            </w:r>
          </w:p>
        </w:tc>
      </w:tr>
      <w:tr w:rsidR="00C374B0" w:rsidRPr="003F02D8" w14:paraId="41710F59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C774" w14:textId="3E0282FE" w:rsidR="00C374B0" w:rsidRPr="00C374B0" w:rsidRDefault="00C374B0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Orbito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38FC" w14:textId="77777777" w:rsidR="00C374B0" w:rsidRPr="00C374B0" w:rsidRDefault="00C374B0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Orbitofrontal</w:t>
            </w:r>
          </w:p>
          <w:p w14:paraId="7C897C43" w14:textId="1F755041" w:rsidR="00C374B0" w:rsidRPr="00C374B0" w:rsidRDefault="00C374B0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edial Orbitofrontal</w:t>
            </w:r>
          </w:p>
        </w:tc>
      </w:tr>
      <w:tr w:rsidR="00CF2EE4" w:rsidRPr="003F02D8" w14:paraId="1FA39DDB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3F39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68F7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recuneus</w:t>
            </w:r>
            <w:proofErr w:type="spellEnd"/>
          </w:p>
        </w:tc>
      </w:tr>
      <w:tr w:rsidR="00CF2EE4" w:rsidRPr="003F02D8" w14:paraId="1447FBE5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9108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Parie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BBC6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Parietal</w:t>
            </w:r>
          </w:p>
          <w:p w14:paraId="495B4291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Parietal</w:t>
            </w:r>
          </w:p>
          <w:p w14:paraId="4D1591E3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ramarginal</w:t>
            </w:r>
          </w:p>
          <w:p w14:paraId="4F8AA0CF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ost Central</w:t>
            </w:r>
          </w:p>
        </w:tc>
      </w:tr>
      <w:tr w:rsidR="00CF2EE4" w:rsidRPr="003F02D8" w14:paraId="6CDD89BC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39BD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Tempor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CE51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Temporal</w:t>
            </w:r>
          </w:p>
          <w:p w14:paraId="1D8DDE48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iddle Temporal</w:t>
            </w:r>
          </w:p>
          <w:p w14:paraId="6695365D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Temporal</w:t>
            </w:r>
          </w:p>
          <w:p w14:paraId="05536F32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Transverse Temporal</w:t>
            </w:r>
          </w:p>
        </w:tc>
      </w:tr>
      <w:tr w:rsidR="00CF2EE4" w:rsidRPr="003F02D8" w14:paraId="611296E0" w14:textId="77777777" w:rsidTr="00C80CF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D076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edial Tempor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E65B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Entorhinal</w:t>
            </w:r>
          </w:p>
          <w:p w14:paraId="69980055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arahippocampal</w:t>
            </w:r>
            <w:proofErr w:type="spellEnd"/>
          </w:p>
          <w:p w14:paraId="07519D77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Fusiform</w:t>
            </w:r>
          </w:p>
        </w:tc>
      </w:tr>
      <w:tr w:rsidR="00CF2EE4" w:rsidRPr="003F02D8" w14:paraId="35201A21" w14:textId="77777777" w:rsidTr="00C80CF1">
        <w:tc>
          <w:tcPr>
            <w:tcW w:w="9010" w:type="dxa"/>
            <w:gridSpan w:val="2"/>
            <w:tcBorders>
              <w:top w:val="single" w:sz="4" w:space="0" w:color="auto"/>
            </w:tcBorders>
          </w:tcPr>
          <w:p w14:paraId="2132F581" w14:textId="77777777" w:rsidR="00CF2EE4" w:rsidRPr="00C374B0" w:rsidRDefault="00CF2EE4" w:rsidP="00C80CF1">
            <w:pPr>
              <w:jc w:val="center"/>
              <w:rPr>
                <w:sz w:val="22"/>
                <w:szCs w:val="22"/>
              </w:rPr>
            </w:pPr>
            <w:r w:rsidRPr="00C374B0">
              <w:rPr>
                <w:b/>
                <w:bCs/>
                <w:sz w:val="8"/>
                <w:szCs w:val="8"/>
              </w:rPr>
              <w:br/>
            </w:r>
            <w:r w:rsidRPr="00C374B0">
              <w:rPr>
                <w:sz w:val="22"/>
                <w:szCs w:val="22"/>
              </w:rPr>
              <w:t>Tau PET regions</w:t>
            </w:r>
          </w:p>
          <w:p w14:paraId="3B011F72" w14:textId="77777777" w:rsidR="00CF2EE4" w:rsidRPr="00E4002D" w:rsidRDefault="00CF2EE4" w:rsidP="00C80CF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CF2EE4" w:rsidRPr="003F02D8" w14:paraId="58A71D94" w14:textId="77777777" w:rsidTr="00C80CF1">
        <w:tc>
          <w:tcPr>
            <w:tcW w:w="2263" w:type="dxa"/>
            <w:tcBorders>
              <w:bottom w:val="single" w:sz="4" w:space="0" w:color="auto"/>
            </w:tcBorders>
          </w:tcPr>
          <w:p w14:paraId="2B9722EE" w14:textId="77777777" w:rsidR="00CF2EE4" w:rsidRPr="00C374B0" w:rsidRDefault="00CF2EE4" w:rsidP="00C80CF1">
            <w:pPr>
              <w:rPr>
                <w:sz w:val="22"/>
                <w:szCs w:val="22"/>
              </w:rPr>
            </w:pPr>
            <w:r w:rsidRPr="00C374B0">
              <w:rPr>
                <w:sz w:val="22"/>
                <w:szCs w:val="22"/>
              </w:rPr>
              <w:t>Composite SUVR</w:t>
            </w:r>
          </w:p>
        </w:tc>
        <w:tc>
          <w:tcPr>
            <w:tcW w:w="6747" w:type="dxa"/>
            <w:tcBorders>
              <w:bottom w:val="single" w:sz="4" w:space="0" w:color="auto"/>
            </w:tcBorders>
          </w:tcPr>
          <w:p w14:paraId="6023CE1D" w14:textId="77777777" w:rsidR="00CF2EE4" w:rsidRPr="00C374B0" w:rsidRDefault="00CF2EE4" w:rsidP="00C80CF1">
            <w:pPr>
              <w:jc w:val="center"/>
              <w:rPr>
                <w:sz w:val="22"/>
                <w:szCs w:val="22"/>
              </w:rPr>
            </w:pPr>
            <w:r w:rsidRPr="00C374B0">
              <w:rPr>
                <w:sz w:val="22"/>
                <w:szCs w:val="22"/>
              </w:rPr>
              <w:t>Component SUVRs</w:t>
            </w:r>
          </w:p>
        </w:tc>
      </w:tr>
      <w:tr w:rsidR="00CF2EE4" w:rsidRPr="003F02D8" w14:paraId="1C780EDC" w14:textId="77777777" w:rsidTr="00C80CF1">
        <w:tc>
          <w:tcPr>
            <w:tcW w:w="2263" w:type="dxa"/>
            <w:tcBorders>
              <w:right w:val="single" w:sz="4" w:space="0" w:color="auto"/>
            </w:tcBorders>
          </w:tcPr>
          <w:p w14:paraId="1E2697F3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Amygdala</w:t>
            </w:r>
          </w:p>
        </w:tc>
        <w:tc>
          <w:tcPr>
            <w:tcW w:w="6747" w:type="dxa"/>
            <w:tcBorders>
              <w:left w:val="single" w:sz="4" w:space="0" w:color="auto"/>
              <w:bottom w:val="single" w:sz="4" w:space="0" w:color="auto"/>
            </w:tcBorders>
          </w:tcPr>
          <w:p w14:paraId="49A00F4E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Amygdala</w:t>
            </w:r>
          </w:p>
        </w:tc>
      </w:tr>
      <w:tr w:rsidR="00CF2EE4" w:rsidRPr="003F02D8" w14:paraId="74C14554" w14:textId="77777777" w:rsidTr="00C80CF1">
        <w:tc>
          <w:tcPr>
            <w:tcW w:w="2263" w:type="dxa"/>
            <w:tcBorders>
              <w:right w:val="single" w:sz="4" w:space="0" w:color="auto"/>
            </w:tcBorders>
          </w:tcPr>
          <w:p w14:paraId="44DEDA80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Entorhin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12C67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Entorhinal</w:t>
            </w:r>
          </w:p>
        </w:tc>
      </w:tr>
      <w:tr w:rsidR="00CF2EE4" w:rsidRPr="003F02D8" w14:paraId="2FF80337" w14:textId="77777777" w:rsidTr="00C80CF1">
        <w:tc>
          <w:tcPr>
            <w:tcW w:w="2263" w:type="dxa"/>
            <w:tcBorders>
              <w:right w:val="single" w:sz="4" w:space="0" w:color="auto"/>
            </w:tcBorders>
          </w:tcPr>
          <w:p w14:paraId="358DA685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ingulate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A11AA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audal Anterior Cingulate</w:t>
            </w:r>
          </w:p>
          <w:p w14:paraId="4CC455F6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Rostral Anterior Cingulate</w:t>
            </w:r>
          </w:p>
          <w:p w14:paraId="2322A8D8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osterior Cingulate</w:t>
            </w:r>
          </w:p>
          <w:p w14:paraId="03B41E38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sthmus Cingulate</w:t>
            </w:r>
          </w:p>
        </w:tc>
      </w:tr>
      <w:tr w:rsidR="00CF2EE4" w:rsidRPr="003F02D8" w14:paraId="416697B6" w14:textId="77777777" w:rsidTr="00C80CF1">
        <w:tc>
          <w:tcPr>
            <w:tcW w:w="2263" w:type="dxa"/>
            <w:tcBorders>
              <w:right w:val="single" w:sz="4" w:space="0" w:color="auto"/>
            </w:tcBorders>
          </w:tcPr>
          <w:p w14:paraId="58A029A6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edial Tempor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AA8E3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arahippocampal</w:t>
            </w:r>
            <w:proofErr w:type="spellEnd"/>
          </w:p>
          <w:p w14:paraId="7DDDCF4C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Fusiform</w:t>
            </w:r>
          </w:p>
        </w:tc>
      </w:tr>
      <w:tr w:rsidR="00CF2EE4" w:rsidRPr="003F02D8" w14:paraId="10D00752" w14:textId="77777777" w:rsidTr="00C80CF1">
        <w:tc>
          <w:tcPr>
            <w:tcW w:w="2263" w:type="dxa"/>
            <w:tcBorders>
              <w:right w:val="single" w:sz="4" w:space="0" w:color="auto"/>
            </w:tcBorders>
          </w:tcPr>
          <w:p w14:paraId="17D6F9C3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Tempor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385CBF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Temporal</w:t>
            </w:r>
          </w:p>
          <w:p w14:paraId="664AD9FC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iddle Temporal</w:t>
            </w:r>
          </w:p>
          <w:p w14:paraId="60998724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Temporal</w:t>
            </w:r>
          </w:p>
          <w:p w14:paraId="7CE24DCF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Transverse Temporal</w:t>
            </w:r>
          </w:p>
        </w:tc>
      </w:tr>
      <w:tr w:rsidR="00C374B0" w:rsidRPr="003F02D8" w14:paraId="10E8C787" w14:textId="77777777" w:rsidTr="00C80CF1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17B597DA" w14:textId="356C5083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985D0" w14:textId="77777777" w:rsidR="00C374B0" w:rsidRPr="00C374B0" w:rsidRDefault="00C374B0" w:rsidP="00C374B0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 xml:space="preserve">Pars </w:t>
            </w:r>
            <w:proofErr w:type="spellStart"/>
            <w:r w:rsidRPr="00C374B0">
              <w:rPr>
                <w:sz w:val="18"/>
                <w:szCs w:val="18"/>
              </w:rPr>
              <w:t>Opercularis</w:t>
            </w:r>
            <w:proofErr w:type="spellEnd"/>
          </w:p>
          <w:p w14:paraId="606F3655" w14:textId="77777777" w:rsidR="00C374B0" w:rsidRPr="00C374B0" w:rsidRDefault="00C374B0" w:rsidP="00C374B0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ars Orbitalis</w:t>
            </w:r>
          </w:p>
          <w:p w14:paraId="2C8F4F7A" w14:textId="25843671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ars Triangularis</w:t>
            </w:r>
          </w:p>
        </w:tc>
      </w:tr>
      <w:tr w:rsidR="00C374B0" w:rsidRPr="003F02D8" w14:paraId="60646752" w14:textId="77777777" w:rsidTr="00C80CF1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20C84FB1" w14:textId="3B294CD4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iddle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537DC" w14:textId="77777777" w:rsidR="00C374B0" w:rsidRPr="00C374B0" w:rsidRDefault="00C374B0" w:rsidP="00C374B0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audal Middle Frontal</w:t>
            </w:r>
          </w:p>
          <w:p w14:paraId="3FA60D98" w14:textId="3DECBA67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Rostral Middle Frontal</w:t>
            </w:r>
          </w:p>
        </w:tc>
      </w:tr>
      <w:tr w:rsidR="00C374B0" w:rsidRPr="003F02D8" w14:paraId="604C9B54" w14:textId="77777777" w:rsidTr="00C80CF1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549F29C8" w14:textId="3DB7E632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2C641" w14:textId="4C75D1BB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Frontal</w:t>
            </w:r>
          </w:p>
        </w:tc>
      </w:tr>
      <w:tr w:rsidR="00C374B0" w:rsidRPr="003F02D8" w14:paraId="56DEAD3A" w14:textId="77777777" w:rsidTr="00C80CF1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1FDC5C1E" w14:textId="7DA0B173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Orbitofron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49173" w14:textId="77777777" w:rsidR="00C374B0" w:rsidRPr="00C374B0" w:rsidRDefault="00C374B0" w:rsidP="00C374B0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Orbitofrontal</w:t>
            </w:r>
          </w:p>
          <w:p w14:paraId="63C6A617" w14:textId="480CA83E" w:rsidR="00C374B0" w:rsidRPr="00C374B0" w:rsidRDefault="00C374B0" w:rsidP="00C374B0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Medial Orbitofrontal</w:t>
            </w:r>
          </w:p>
        </w:tc>
      </w:tr>
      <w:tr w:rsidR="00CF2EE4" w:rsidRPr="003F02D8" w14:paraId="45DA6112" w14:textId="77777777" w:rsidTr="00C80CF1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D3B2F1A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Parie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AE6F6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Inferior Parietal</w:t>
            </w:r>
          </w:p>
          <w:p w14:paraId="55CB687F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erior Parietal</w:t>
            </w:r>
          </w:p>
          <w:p w14:paraId="7774B729" w14:textId="77777777" w:rsidR="00CF2EE4" w:rsidRPr="00C374B0" w:rsidRDefault="00CF2EE4" w:rsidP="00C80CF1">
            <w:pPr>
              <w:jc w:val="both"/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Supramarginal</w:t>
            </w:r>
          </w:p>
          <w:p w14:paraId="53A396BB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ost Central</w:t>
            </w:r>
          </w:p>
        </w:tc>
      </w:tr>
      <w:tr w:rsidR="00CF2EE4" w:rsidRPr="003F02D8" w14:paraId="70038963" w14:textId="77777777" w:rsidTr="00C80CF1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C0E9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78E86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proofErr w:type="spellStart"/>
            <w:r w:rsidRPr="00C374B0">
              <w:rPr>
                <w:sz w:val="18"/>
                <w:szCs w:val="18"/>
              </w:rPr>
              <w:t>Precuneus</w:t>
            </w:r>
            <w:proofErr w:type="spellEnd"/>
          </w:p>
        </w:tc>
      </w:tr>
      <w:tr w:rsidR="00CF2EE4" w:rsidRPr="003F02D8" w14:paraId="13D5AAA5" w14:textId="77777777" w:rsidTr="00C80CF1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52BA8B95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Occipital</w:t>
            </w:r>
          </w:p>
        </w:tc>
        <w:tc>
          <w:tcPr>
            <w:tcW w:w="6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9AD44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Cuneus</w:t>
            </w:r>
          </w:p>
          <w:p w14:paraId="11C8F740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ateral Occipital</w:t>
            </w:r>
          </w:p>
          <w:p w14:paraId="65C21B27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Lingual</w:t>
            </w:r>
          </w:p>
          <w:p w14:paraId="62989D41" w14:textId="77777777" w:rsidR="00CF2EE4" w:rsidRPr="00C374B0" w:rsidRDefault="00CF2EE4" w:rsidP="00C80CF1">
            <w:pPr>
              <w:rPr>
                <w:sz w:val="18"/>
                <w:szCs w:val="18"/>
              </w:rPr>
            </w:pPr>
            <w:r w:rsidRPr="00C374B0">
              <w:rPr>
                <w:sz w:val="18"/>
                <w:szCs w:val="18"/>
              </w:rPr>
              <w:t>Pericalcarine</w:t>
            </w:r>
          </w:p>
        </w:tc>
      </w:tr>
    </w:tbl>
    <w:p w14:paraId="48E02A49" w14:textId="77777777" w:rsidR="00C374B0" w:rsidRDefault="00CF2EE4" w:rsidP="00736E45">
      <w:r>
        <w:t xml:space="preserve">Composite SUVRs used in our analysis and their component, </w:t>
      </w:r>
      <w:proofErr w:type="spellStart"/>
      <w:r>
        <w:t>Freesurfer</w:t>
      </w:r>
      <w:proofErr w:type="spellEnd"/>
      <w:r>
        <w:t xml:space="preserve">-based regional SUVRs.  </w:t>
      </w:r>
    </w:p>
    <w:p w14:paraId="7A7BB7FC" w14:textId="6AA4A1CD" w:rsidR="00DE74E0" w:rsidRPr="00C374B0" w:rsidRDefault="00DE74E0" w:rsidP="00736E45">
      <w:r>
        <w:rPr>
          <w:b/>
          <w:bCs/>
        </w:rPr>
        <w:lastRenderedPageBreak/>
        <w:t xml:space="preserve">Supplementary Table </w:t>
      </w:r>
      <w:r w:rsidR="00EF7D2D">
        <w:rPr>
          <w:b/>
          <w:bCs/>
        </w:rPr>
        <w:t>2</w:t>
      </w:r>
    </w:p>
    <w:tbl>
      <w:tblPr>
        <w:tblStyle w:val="PlainTable5"/>
        <w:tblW w:w="9000" w:type="dxa"/>
        <w:tblLayout w:type="fixed"/>
        <w:tblLook w:val="0620" w:firstRow="1" w:lastRow="0" w:firstColumn="0" w:lastColumn="0" w:noHBand="1" w:noVBand="1"/>
      </w:tblPr>
      <w:tblGrid>
        <w:gridCol w:w="2694"/>
        <w:gridCol w:w="1559"/>
        <w:gridCol w:w="1701"/>
        <w:gridCol w:w="1417"/>
        <w:gridCol w:w="1629"/>
      </w:tblGrid>
      <w:tr w:rsidR="002B7505" w:rsidRPr="00E63ECD" w14:paraId="027602A2" w14:textId="2A7E5CD6" w:rsidTr="00E36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2694" w:type="dxa"/>
          </w:tcPr>
          <w:p w14:paraId="5955493E" w14:textId="77777777" w:rsidR="002B7505" w:rsidRPr="007F0136" w:rsidRDefault="002B7505" w:rsidP="00C80CF1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7E7BE91" w14:textId="17C4D8CF" w:rsidR="002B7505" w:rsidRPr="00E63ECD" w:rsidRDefault="002B7505" w:rsidP="00C80CF1">
            <w:pPr>
              <w:jc w:val="center"/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>ROSMAP</w:t>
            </w:r>
          </w:p>
        </w:tc>
        <w:tc>
          <w:tcPr>
            <w:tcW w:w="1701" w:type="dxa"/>
          </w:tcPr>
          <w:p w14:paraId="5086A1DB" w14:textId="1C5E2E86" w:rsidR="002B7505" w:rsidRPr="00E63ECD" w:rsidRDefault="002B7505" w:rsidP="00C80CF1">
            <w:pPr>
              <w:jc w:val="center"/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>ADNI tau-PET</w:t>
            </w:r>
          </w:p>
        </w:tc>
        <w:tc>
          <w:tcPr>
            <w:tcW w:w="1417" w:type="dxa"/>
          </w:tcPr>
          <w:p w14:paraId="57FC3EF3" w14:textId="738816B8" w:rsidR="002B7505" w:rsidRPr="00E63ECD" w:rsidRDefault="002B7505" w:rsidP="00C80CF1">
            <w:pPr>
              <w:jc w:val="center"/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>ADNI tau-CSF</w:t>
            </w:r>
          </w:p>
        </w:tc>
        <w:tc>
          <w:tcPr>
            <w:tcW w:w="1629" w:type="dxa"/>
          </w:tcPr>
          <w:p w14:paraId="71515657" w14:textId="2C427C13" w:rsidR="002B7505" w:rsidRPr="00E63ECD" w:rsidRDefault="00304BD6" w:rsidP="00C80CF1">
            <w:pPr>
              <w:jc w:val="center"/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ADNI </w:t>
            </w:r>
            <w:r w:rsidR="00F94877" w:rsidRPr="00E63ECD"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>Comparison</w:t>
            </w:r>
            <w:r w:rsidR="00E83259" w:rsidRPr="00E63ECD">
              <w:rPr>
                <w:rFonts w:ascii="Calibri" w:hAnsi="Calibri"/>
                <w:b/>
                <w:bCs/>
                <w:i w:val="0"/>
                <w:iCs w:val="0"/>
                <w:color w:val="000000"/>
                <w:sz w:val="18"/>
                <w:szCs w:val="18"/>
              </w:rPr>
              <w:t xml:space="preserve"> </w:t>
            </w:r>
          </w:p>
        </w:tc>
      </w:tr>
      <w:tr w:rsidR="002B7505" w:rsidRPr="00DE74E0" w14:paraId="6968810A" w14:textId="586A2C62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345D45AC" w14:textId="692B4801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7946AE06" w14:textId="75919FE4" w:rsidR="002B7505" w:rsidRPr="00E63ECD" w:rsidRDefault="00AB15E3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84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24" w:space="0" w:color="7F7F7F" w:themeColor="text1" w:themeTint="80"/>
            </w:tcBorders>
          </w:tcPr>
          <w:p w14:paraId="278F1484" w14:textId="1A8AB774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9</w:t>
            </w:r>
            <w:r w:rsidR="00AD1AFF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417" w:type="dxa"/>
          </w:tcPr>
          <w:p w14:paraId="3712DB01" w14:textId="2D05F215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261</w:t>
            </w:r>
          </w:p>
        </w:tc>
        <w:tc>
          <w:tcPr>
            <w:tcW w:w="1629" w:type="dxa"/>
          </w:tcPr>
          <w:p w14:paraId="64B59ED8" w14:textId="61B32BA6" w:rsidR="002B7505" w:rsidRPr="00E63ECD" w:rsidRDefault="00BC1B73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N/A</w:t>
            </w:r>
          </w:p>
        </w:tc>
      </w:tr>
      <w:tr w:rsidR="002B7505" w:rsidRPr="00DE74E0" w14:paraId="4423A30B" w14:textId="269BA341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1D16476D" w14:textId="0745D1C5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Age</w:t>
            </w:r>
            <w:r w:rsidR="002E007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, Mean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="002E007D" w:rsidRPr="00E63ECD">
              <w:rPr>
                <w:rFonts w:ascii="Calibri" w:hAnsi="Calibri"/>
                <w:color w:val="000000"/>
                <w:sz w:val="18"/>
                <w:szCs w:val="18"/>
                <w:lang w:eastAsia="en-US"/>
              </w:rPr>
              <w:t xml:space="preserve"> SD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7ABED98A" w14:textId="538C9F9E" w:rsidR="002B7505" w:rsidRPr="00E63ECD" w:rsidRDefault="00084C12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89.</w:t>
            </w:r>
            <w:r w:rsidR="00AB15E3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="002B7505"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="002B7505"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6.</w:t>
            </w:r>
            <w:r w:rsidR="00AB15E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06AC8523" w14:textId="278681EF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77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="00AD1AFF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7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="00AD1AFF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417" w:type="dxa"/>
          </w:tcPr>
          <w:p w14:paraId="237C48E3" w14:textId="46AFF35E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7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3.8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7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.2</w:t>
            </w:r>
          </w:p>
        </w:tc>
        <w:tc>
          <w:tcPr>
            <w:tcW w:w="1629" w:type="dxa"/>
          </w:tcPr>
          <w:p w14:paraId="50E9DC8C" w14:textId="5D090A62" w:rsidR="002B7505" w:rsidRPr="00E27CBC" w:rsidRDefault="000E0804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3</w:t>
            </w:r>
            <w:r w:rsidR="00E83259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2</w:t>
            </w:r>
            <w:r w:rsidR="00E83259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× 10</w:t>
            </w:r>
            <w:r w:rsidR="00E83259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  <w:r w:rsidR="00E83259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*</w:t>
            </w:r>
          </w:p>
        </w:tc>
      </w:tr>
      <w:tr w:rsidR="00E63ECD" w:rsidRPr="00DE74E0" w14:paraId="5A780465" w14:textId="77777777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35BAD34C" w14:textId="5BE53E5B" w:rsidR="00E63ECD" w:rsidRPr="00E63ECD" w:rsidRDefault="00E63ECD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Years since baseline, Mean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hAnsi="Calibri"/>
                <w:color w:val="000000"/>
                <w:sz w:val="18"/>
                <w:szCs w:val="18"/>
                <w:lang w:eastAsia="en-US"/>
              </w:rPr>
              <w:t xml:space="preserve"> SD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5B48D28A" w14:textId="4E2EE9D1" w:rsidR="00E63ECD" w:rsidRPr="00E63ECD" w:rsidRDefault="00E63ECD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13C1E05C" w14:textId="138F8A4D" w:rsidR="00E63ECD" w:rsidRPr="00E63ECD" w:rsidRDefault="00EF1D9D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="00AD1AFF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</w:t>
            </w:r>
            <w:r w:rsidR="00C9497E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3.6</w:t>
            </w:r>
          </w:p>
        </w:tc>
        <w:tc>
          <w:tcPr>
            <w:tcW w:w="1417" w:type="dxa"/>
          </w:tcPr>
          <w:p w14:paraId="0FC8F64D" w14:textId="5CA5EF49" w:rsidR="00E63ECD" w:rsidRPr="00E63ECD" w:rsidRDefault="00EF1D9D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1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.3</w:t>
            </w:r>
          </w:p>
        </w:tc>
        <w:tc>
          <w:tcPr>
            <w:tcW w:w="1629" w:type="dxa"/>
          </w:tcPr>
          <w:p w14:paraId="2B9DA963" w14:textId="2AF40CC2" w:rsidR="00E63ECD" w:rsidRPr="00E27CBC" w:rsidRDefault="000E0804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&lt; 1 × 10</w:t>
            </w: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EF1D9D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2B7505" w:rsidRPr="00DE74E0" w14:paraId="2EA9D9F9" w14:textId="36BEC7F8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71F45497" w14:textId="0E77871A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  <w:r w:rsidR="00B8605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 Years</w:t>
            </w:r>
            <w:r w:rsidR="002E007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, Mean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 xml:space="preserve">± </m:t>
              </m:r>
            </m:oMath>
            <w:r w:rsidR="002E007D" w:rsidRPr="00E63ECD">
              <w:rPr>
                <w:rFonts w:ascii="Calibri" w:hAnsi="Calibri"/>
                <w:color w:val="000000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455E1612" w14:textId="71643E7B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5.</w:t>
            </w:r>
            <w:r w:rsidR="00AB15E3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3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.5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45819C10" w14:textId="75FC04A7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6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4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1417" w:type="dxa"/>
          </w:tcPr>
          <w:p w14:paraId="184CDE64" w14:textId="32CF5F1F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6</w:t>
            </w:r>
            <w:r w:rsidR="00084C12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.4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m:oMath>
              <m: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  <w:lang w:eastAsia="en-US"/>
                </w:rPr>
                <m:t>±</m:t>
              </m:r>
            </m:oMath>
            <w:r w:rsidRPr="00E63ECD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84C12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en-US"/>
              </w:rPr>
              <w:t>2.7</w:t>
            </w:r>
          </w:p>
        </w:tc>
        <w:tc>
          <w:tcPr>
            <w:tcW w:w="1629" w:type="dxa"/>
          </w:tcPr>
          <w:p w14:paraId="4C6940A0" w14:textId="3DA3C989" w:rsidR="002B7505" w:rsidRPr="00E27CBC" w:rsidRDefault="00E83259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.8</w:t>
            </w:r>
            <w:r w:rsidR="000E0804" w:rsidRPr="00E27CBC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2B7505" w:rsidRPr="00DE74E0" w14:paraId="0C0AE333" w14:textId="7CE128A4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5C08E799" w14:textId="407CA400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Females</w:t>
            </w:r>
            <w:r w:rsidR="002E007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AD1AFF">
              <w:rPr>
                <w:rFonts w:ascii="Calibri" w:hAnsi="Calibri"/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5CA9B0B2" w14:textId="48F527A9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71%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74EC8DE1" w14:textId="55E03856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="00AD1AFF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417" w:type="dxa"/>
          </w:tcPr>
          <w:p w14:paraId="320BDC30" w14:textId="5840FB2D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53%</w:t>
            </w:r>
          </w:p>
        </w:tc>
        <w:tc>
          <w:tcPr>
            <w:tcW w:w="1629" w:type="dxa"/>
          </w:tcPr>
          <w:p w14:paraId="477301F9" w14:textId="7BCFD39A" w:rsidR="002B7505" w:rsidRPr="00E63ECD" w:rsidRDefault="00F94877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0E0804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3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2B7505" w:rsidRPr="00DE74E0" w14:paraId="55D9800F" w14:textId="221F9742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2EFCEA06" w14:textId="43160458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APOE4 alleles (</w:t>
            </w:r>
            <w:r w:rsidR="002E007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0,1,2)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37AAB25C" w14:textId="1B5AAA81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2A894685" w14:textId="5C1B5CA7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51%, 37%, 12%</w:t>
            </w:r>
          </w:p>
        </w:tc>
        <w:tc>
          <w:tcPr>
            <w:tcW w:w="1417" w:type="dxa"/>
          </w:tcPr>
          <w:p w14:paraId="6F6320A6" w14:textId="0AA412D9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7%, 43%, 10%</w:t>
            </w:r>
          </w:p>
        </w:tc>
        <w:tc>
          <w:tcPr>
            <w:tcW w:w="1629" w:type="dxa"/>
          </w:tcPr>
          <w:p w14:paraId="5ED48957" w14:textId="1DC02381" w:rsidR="002B7505" w:rsidRPr="00E63ECD" w:rsidRDefault="00F94877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0E0804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2</w:t>
            </w:r>
          </w:p>
        </w:tc>
      </w:tr>
      <w:tr w:rsidR="002B7505" w:rsidRPr="00DE74E0" w14:paraId="68DCF721" w14:textId="1AA5B170" w:rsidTr="00E3602B">
        <w:trPr>
          <w:trHeight w:val="287"/>
        </w:trPr>
        <w:tc>
          <w:tcPr>
            <w:tcW w:w="2694" w:type="dxa"/>
            <w:tcBorders>
              <w:right w:val="single" w:sz="4" w:space="0" w:color="7F7F7F" w:themeColor="text1" w:themeTint="80"/>
            </w:tcBorders>
          </w:tcPr>
          <w:p w14:paraId="43DCB920" w14:textId="7088574E" w:rsidR="002B7505" w:rsidRPr="00E63ECD" w:rsidRDefault="002B7505" w:rsidP="001813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Diagnosis (</w:t>
            </w:r>
            <w:r w:rsidR="002E007D" w:rsidRPr="00E63ECD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  <w:r w:rsidRPr="00E63ECD">
              <w:rPr>
                <w:rFonts w:ascii="Calibri" w:hAnsi="Calibri"/>
                <w:color w:val="000000"/>
                <w:sz w:val="18"/>
                <w:szCs w:val="18"/>
              </w:rPr>
              <w:t>CN,MCI,AD)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  <w:right w:val="single" w:sz="24" w:space="0" w:color="7F7F7F" w:themeColor="text1" w:themeTint="80"/>
            </w:tcBorders>
          </w:tcPr>
          <w:p w14:paraId="05B6E016" w14:textId="0BE36A01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3</w:t>
            </w:r>
            <w:r w:rsidR="00CA1B70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%, 0%, 6</w:t>
            </w:r>
            <w:r w:rsidR="00CA1B70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701" w:type="dxa"/>
            <w:tcBorders>
              <w:left w:val="single" w:sz="24" w:space="0" w:color="7F7F7F" w:themeColor="text1" w:themeTint="80"/>
            </w:tcBorders>
          </w:tcPr>
          <w:p w14:paraId="53BF6F34" w14:textId="45B1C993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5%, 82%, 1</w:t>
            </w:r>
            <w:r w:rsidR="00414689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417" w:type="dxa"/>
          </w:tcPr>
          <w:p w14:paraId="7219F51B" w14:textId="1BE79AA3" w:rsidR="002B7505" w:rsidRPr="00E63ECD" w:rsidRDefault="002B7505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5%, 78%, 17%</w:t>
            </w:r>
          </w:p>
        </w:tc>
        <w:tc>
          <w:tcPr>
            <w:tcW w:w="1629" w:type="dxa"/>
          </w:tcPr>
          <w:p w14:paraId="1AFDA60D" w14:textId="0A7114D7" w:rsidR="002B7505" w:rsidRPr="00E63ECD" w:rsidRDefault="00F94877" w:rsidP="001C448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</w:pPr>
            <w:r w:rsidRPr="00E63ECD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0.5</w:t>
            </w:r>
            <w:r w:rsidR="000E0804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</w:tbl>
    <w:p w14:paraId="723BD1CC" w14:textId="77777777" w:rsidR="001C4487" w:rsidRPr="001C4487" w:rsidRDefault="001C4487" w:rsidP="00736E45">
      <w:pPr>
        <w:rPr>
          <w:sz w:val="10"/>
          <w:szCs w:val="10"/>
        </w:rPr>
      </w:pPr>
    </w:p>
    <w:p w14:paraId="58F8AA3E" w14:textId="3A762C54" w:rsidR="00AC3934" w:rsidRPr="001C4487" w:rsidRDefault="001C4487" w:rsidP="001E2777">
      <w:pPr>
        <w:jc w:val="both"/>
      </w:pPr>
      <w:r w:rsidRPr="001C4487">
        <w:t>Characterization of</w:t>
      </w:r>
      <w:r w:rsidR="00F26817">
        <w:t xml:space="preserve"> cohorts used in</w:t>
      </w:r>
      <w:r w:rsidRPr="001C4487">
        <w:t xml:space="preserve"> </w:t>
      </w:r>
      <w:r w:rsidR="00A005D4">
        <w:t xml:space="preserve">subtype </w:t>
      </w:r>
      <w:r w:rsidR="006E7778">
        <w:t>analyses</w:t>
      </w:r>
      <w:r w:rsidR="006C22BF">
        <w:t xml:space="preserve">. </w:t>
      </w:r>
      <w:r w:rsidR="00A52696">
        <w:t>W</w:t>
      </w:r>
      <w:r w:rsidR="006C22BF">
        <w:t xml:space="preserve">e excluded one </w:t>
      </w:r>
      <w:r w:rsidR="007A6E9E">
        <w:t>out of 19</w:t>
      </w:r>
      <w:r w:rsidR="00133047">
        <w:t>8</w:t>
      </w:r>
      <w:r w:rsidR="007A6E9E">
        <w:t xml:space="preserve"> subjects</w:t>
      </w:r>
      <w:r w:rsidR="001E2777">
        <w:t xml:space="preserve"> </w:t>
      </w:r>
      <w:r w:rsidR="006C22BF">
        <w:t xml:space="preserve">from the ADNI tau-PET based cohort </w:t>
      </w:r>
      <w:r w:rsidR="009645B3">
        <w:t>due to missing age.</w:t>
      </w:r>
      <w:r w:rsidR="00B8605D">
        <w:t xml:space="preserve"> We compared the ADNI tau-PET </w:t>
      </w:r>
      <w:r w:rsidR="009E5857">
        <w:t xml:space="preserve">and </w:t>
      </w:r>
      <w:r w:rsidR="00B8605D">
        <w:t>ADNI tau-CSF cohort</w:t>
      </w:r>
      <w:r w:rsidR="009E5857">
        <w:t>s</w:t>
      </w:r>
      <w:r w:rsidR="00B8605D">
        <w:t xml:space="preserve"> via statistical tests</w:t>
      </w:r>
      <w:r w:rsidR="00224636">
        <w:t>:</w:t>
      </w:r>
      <w:r w:rsidR="00B8605D">
        <w:t xml:space="preserve"> </w:t>
      </w:r>
      <w:r w:rsidR="00224636">
        <w:t>(</w:t>
      </w:r>
      <w:proofErr w:type="spellStart"/>
      <w:r w:rsidR="00224636">
        <w:t>i</w:t>
      </w:r>
      <w:proofErr w:type="spellEnd"/>
      <w:r w:rsidR="00224636">
        <w:t xml:space="preserve">) </w:t>
      </w:r>
      <w:r w:rsidR="00B8605D">
        <w:t>age</w:t>
      </w:r>
      <w:r w:rsidR="003F560F">
        <w:t xml:space="preserve">, years since study baseline and </w:t>
      </w:r>
      <w:r w:rsidR="00B8605D">
        <w:t xml:space="preserve">education years via one-way ANOVAs; </w:t>
      </w:r>
      <w:r w:rsidR="00224636">
        <w:t xml:space="preserve">(ii) </w:t>
      </w:r>
      <w:r w:rsidR="00547960">
        <w:t>percentage</w:t>
      </w:r>
      <w:r w:rsidR="00027063">
        <w:t xml:space="preserve"> female</w:t>
      </w:r>
      <w:r w:rsidR="00B8605D">
        <w:t xml:space="preserve">, </w:t>
      </w:r>
      <w:r w:rsidR="00547960">
        <w:t xml:space="preserve">percentage </w:t>
      </w:r>
      <w:r w:rsidR="00A005D4">
        <w:t xml:space="preserve">with 0,1 or 2 </w:t>
      </w:r>
      <w:r w:rsidR="00B8605D">
        <w:t xml:space="preserve">APOE4 alleles and </w:t>
      </w:r>
      <w:r w:rsidR="00547960">
        <w:t>percentage</w:t>
      </w:r>
      <w:r w:rsidR="00B8605D">
        <w:t xml:space="preserve"> </w:t>
      </w:r>
      <w:r w:rsidR="00547960">
        <w:t>in each diagnostic category (CN/MCI/AD)</w:t>
      </w:r>
      <w:r w:rsidR="00B8605D">
        <w:t xml:space="preserve"> via chi-squared tests. P-values of these tests are reported in </w:t>
      </w:r>
      <w:r w:rsidR="00A005D4">
        <w:t>right-hand</w:t>
      </w:r>
      <w:r w:rsidR="00B8605D">
        <w:t xml:space="preserve"> column. * P &lt; 0.05</w:t>
      </w:r>
    </w:p>
    <w:p w14:paraId="1FA52E18" w14:textId="5888794A" w:rsidR="00DE74E0" w:rsidRDefault="00DE74E0" w:rsidP="00736E45">
      <w:pPr>
        <w:rPr>
          <w:b/>
          <w:bCs/>
        </w:rPr>
      </w:pPr>
    </w:p>
    <w:p w14:paraId="06A1E354" w14:textId="77777777" w:rsidR="009410A6" w:rsidRDefault="009410A6" w:rsidP="00736E45">
      <w:pPr>
        <w:rPr>
          <w:b/>
          <w:bCs/>
        </w:rPr>
      </w:pPr>
    </w:p>
    <w:p w14:paraId="327D04CC" w14:textId="7C7E1FE2" w:rsidR="000674F8" w:rsidRDefault="00736E45" w:rsidP="003F3438">
      <w:pPr>
        <w:rPr>
          <w:b/>
          <w:bCs/>
        </w:rPr>
      </w:pPr>
      <w:r w:rsidRPr="00133047">
        <w:rPr>
          <w:b/>
          <w:bCs/>
        </w:rPr>
        <w:t xml:space="preserve">Supplementary Table </w:t>
      </w:r>
      <w:r w:rsidR="00EF7D2D" w:rsidRPr="00133047">
        <w:rPr>
          <w:b/>
          <w:bCs/>
        </w:rPr>
        <w:t>3</w:t>
      </w:r>
    </w:p>
    <w:p w14:paraId="58E05096" w14:textId="77777777" w:rsidR="003F3438" w:rsidRPr="003F3438" w:rsidRDefault="003F3438" w:rsidP="003F3438">
      <w:pPr>
        <w:rPr>
          <w:b/>
          <w:bCs/>
          <w:sz w:val="10"/>
          <w:szCs w:val="10"/>
        </w:rPr>
      </w:pPr>
    </w:p>
    <w:tbl>
      <w:tblPr>
        <w:tblStyle w:val="GridTable1Light"/>
        <w:tblW w:w="8956" w:type="dxa"/>
        <w:tblLayout w:type="fixed"/>
        <w:tblLook w:val="0020" w:firstRow="1" w:lastRow="0" w:firstColumn="0" w:lastColumn="0" w:noHBand="0" w:noVBand="0"/>
      </w:tblPr>
      <w:tblGrid>
        <w:gridCol w:w="2830"/>
        <w:gridCol w:w="993"/>
        <w:gridCol w:w="1134"/>
        <w:gridCol w:w="1299"/>
        <w:gridCol w:w="1394"/>
        <w:gridCol w:w="1306"/>
      </w:tblGrid>
      <w:tr w:rsidR="00E62A79" w:rsidRPr="00133047" w14:paraId="35AEAEB0" w14:textId="77777777" w:rsidTr="00E60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830" w:type="dxa"/>
          </w:tcPr>
          <w:p w14:paraId="407FB6B5" w14:textId="77777777" w:rsidR="00E62A79" w:rsidRPr="008D25DC" w:rsidRDefault="00E62A79" w:rsidP="00E60F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 w:val="0"/>
                <w:bCs w:val="0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93" w:type="dxa"/>
          </w:tcPr>
          <w:p w14:paraId="7E910EF9" w14:textId="77777777" w:rsidR="00E62A79" w:rsidRPr="008D25DC" w:rsidRDefault="00E62A79" w:rsidP="00E60FE4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134" w:type="dxa"/>
          </w:tcPr>
          <w:p w14:paraId="1DF862C4" w14:textId="77777777" w:rsidR="00E62A79" w:rsidRPr="008D25DC" w:rsidRDefault="00E62A79" w:rsidP="00E60FE4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299" w:type="dxa"/>
          </w:tcPr>
          <w:p w14:paraId="5CF1B9DD" w14:textId="77777777" w:rsidR="00E62A79" w:rsidRPr="008D25DC" w:rsidRDefault="00E62A79" w:rsidP="00E60FE4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t-statistic</w:t>
            </w:r>
          </w:p>
        </w:tc>
        <w:tc>
          <w:tcPr>
            <w:tcW w:w="1394" w:type="dxa"/>
          </w:tcPr>
          <w:p w14:paraId="40744A1F" w14:textId="77777777" w:rsidR="00E62A79" w:rsidRPr="008D25DC" w:rsidRDefault="00E62A79" w:rsidP="00E60FE4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306" w:type="dxa"/>
          </w:tcPr>
          <w:p w14:paraId="484C643F" w14:textId="77777777" w:rsidR="00E62A79" w:rsidRPr="008D25DC" w:rsidRDefault="00E62A79" w:rsidP="00E60FE4">
            <w:pPr>
              <w:jc w:val="center"/>
              <w:rPr>
                <w:rFonts w:ascii="Calibri" w:hAnsi="Calibri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Odds Ratio</w:t>
            </w:r>
          </w:p>
        </w:tc>
      </w:tr>
      <w:tr w:rsidR="00BD6906" w:rsidRPr="00133047" w14:paraId="3F497949" w14:textId="77777777" w:rsidTr="00E60FE4">
        <w:trPr>
          <w:trHeight w:val="278"/>
        </w:trPr>
        <w:tc>
          <w:tcPr>
            <w:tcW w:w="2830" w:type="dxa"/>
          </w:tcPr>
          <w:p w14:paraId="09705BB3" w14:textId="77777777" w:rsidR="00BD6906" w:rsidRPr="008D25DC" w:rsidRDefault="00BD6906" w:rsidP="00BD6906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vAlign w:val="bottom"/>
          </w:tcPr>
          <w:p w14:paraId="367A99A0" w14:textId="5F7439A6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134" w:type="dxa"/>
            <w:vAlign w:val="bottom"/>
          </w:tcPr>
          <w:p w14:paraId="1864606D" w14:textId="5D815006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99" w:type="dxa"/>
            <w:vAlign w:val="bottom"/>
          </w:tcPr>
          <w:p w14:paraId="5DD3EC25" w14:textId="72F4453C" w:rsidR="00BD6906" w:rsidRPr="00BD6906" w:rsidRDefault="00CB3E64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394" w:type="dxa"/>
            <w:vAlign w:val="bottom"/>
          </w:tcPr>
          <w:p w14:paraId="26172A46" w14:textId="5D255438" w:rsidR="00BD6906" w:rsidRPr="00BD6906" w:rsidRDefault="005E3FAA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306" w:type="dxa"/>
            <w:vAlign w:val="bottom"/>
          </w:tcPr>
          <w:p w14:paraId="61BD894F" w14:textId="2321E71A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</w:tr>
      <w:tr w:rsidR="00BD6906" w:rsidRPr="00133047" w14:paraId="1DF7E3D8" w14:textId="77777777" w:rsidTr="00E60FE4">
        <w:trPr>
          <w:trHeight w:val="278"/>
        </w:trPr>
        <w:tc>
          <w:tcPr>
            <w:tcW w:w="2830" w:type="dxa"/>
          </w:tcPr>
          <w:p w14:paraId="00BEBA58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93" w:type="dxa"/>
            <w:vAlign w:val="bottom"/>
          </w:tcPr>
          <w:p w14:paraId="2FFF66C3" w14:textId="62577696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34" w:type="dxa"/>
            <w:vAlign w:val="bottom"/>
          </w:tcPr>
          <w:p w14:paraId="7416016F" w14:textId="094D4BC0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99" w:type="dxa"/>
            <w:vAlign w:val="bottom"/>
          </w:tcPr>
          <w:p w14:paraId="0B41E651" w14:textId="7633A355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394" w:type="dxa"/>
            <w:vAlign w:val="bottom"/>
          </w:tcPr>
          <w:p w14:paraId="7A2D6B58" w14:textId="4DBEB961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306" w:type="dxa"/>
            <w:vAlign w:val="bottom"/>
          </w:tcPr>
          <w:p w14:paraId="3B7BF878" w14:textId="659022DB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12</w:t>
            </w:r>
          </w:p>
        </w:tc>
      </w:tr>
      <w:tr w:rsidR="00BD6906" w:rsidRPr="00133047" w14:paraId="4835725B" w14:textId="77777777" w:rsidTr="00E60FE4">
        <w:trPr>
          <w:trHeight w:val="278"/>
        </w:trPr>
        <w:tc>
          <w:tcPr>
            <w:tcW w:w="2830" w:type="dxa"/>
          </w:tcPr>
          <w:p w14:paraId="49EC9D8D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93" w:type="dxa"/>
            <w:vAlign w:val="bottom"/>
          </w:tcPr>
          <w:p w14:paraId="1564FA06" w14:textId="4CC08D85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134" w:type="dxa"/>
            <w:vAlign w:val="bottom"/>
          </w:tcPr>
          <w:p w14:paraId="5DD87CD0" w14:textId="73C7B81F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99" w:type="dxa"/>
            <w:vAlign w:val="bottom"/>
          </w:tcPr>
          <w:p w14:paraId="55392016" w14:textId="2EAD926F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50</w:t>
            </w:r>
          </w:p>
        </w:tc>
        <w:tc>
          <w:tcPr>
            <w:tcW w:w="1394" w:type="dxa"/>
            <w:vAlign w:val="bottom"/>
          </w:tcPr>
          <w:p w14:paraId="0B90D4BF" w14:textId="0C5D00CA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306" w:type="dxa"/>
            <w:vAlign w:val="bottom"/>
          </w:tcPr>
          <w:p w14:paraId="4E3E5450" w14:textId="3970B827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96</w:t>
            </w:r>
          </w:p>
        </w:tc>
      </w:tr>
      <w:tr w:rsidR="00BD6906" w:rsidRPr="00133047" w14:paraId="76085849" w14:textId="77777777" w:rsidTr="00E60FE4">
        <w:trPr>
          <w:trHeight w:val="278"/>
        </w:trPr>
        <w:tc>
          <w:tcPr>
            <w:tcW w:w="2830" w:type="dxa"/>
          </w:tcPr>
          <w:p w14:paraId="4570D91C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Education Years</w:t>
            </w:r>
          </w:p>
        </w:tc>
        <w:tc>
          <w:tcPr>
            <w:tcW w:w="993" w:type="dxa"/>
            <w:vAlign w:val="bottom"/>
          </w:tcPr>
          <w:p w14:paraId="1545EF07" w14:textId="5173D6B3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vAlign w:val="bottom"/>
          </w:tcPr>
          <w:p w14:paraId="36EF8994" w14:textId="7EABFCD8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99" w:type="dxa"/>
            <w:vAlign w:val="bottom"/>
          </w:tcPr>
          <w:p w14:paraId="1E7DC8C9" w14:textId="2737CAFE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394" w:type="dxa"/>
            <w:vAlign w:val="bottom"/>
          </w:tcPr>
          <w:p w14:paraId="5A8C8E93" w14:textId="37AF9A96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306" w:type="dxa"/>
            <w:vAlign w:val="bottom"/>
          </w:tcPr>
          <w:p w14:paraId="5D468926" w14:textId="76107E0B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03</w:t>
            </w:r>
          </w:p>
        </w:tc>
      </w:tr>
      <w:tr w:rsidR="00BD6906" w:rsidRPr="00133047" w14:paraId="47D93C81" w14:textId="77777777" w:rsidTr="00E60FE4">
        <w:trPr>
          <w:trHeight w:val="278"/>
        </w:trPr>
        <w:tc>
          <w:tcPr>
            <w:tcW w:w="2830" w:type="dxa"/>
          </w:tcPr>
          <w:p w14:paraId="392FCE6C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993" w:type="dxa"/>
            <w:vAlign w:val="bottom"/>
          </w:tcPr>
          <w:p w14:paraId="7A0EE045" w14:textId="7CECDEE4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1134" w:type="dxa"/>
            <w:vAlign w:val="bottom"/>
          </w:tcPr>
          <w:p w14:paraId="27BEAB82" w14:textId="122580A8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99" w:type="dxa"/>
            <w:vAlign w:val="bottom"/>
          </w:tcPr>
          <w:p w14:paraId="58C65831" w14:textId="09B4A321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5.76</w:t>
            </w:r>
          </w:p>
        </w:tc>
        <w:tc>
          <w:tcPr>
            <w:tcW w:w="1394" w:type="dxa"/>
            <w:vAlign w:val="bottom"/>
          </w:tcPr>
          <w:p w14:paraId="4C3231F5" w14:textId="68B3C28A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&lt; 1 </w:t>
            </w:r>
            <w:r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>× 10</w:t>
            </w:r>
            <w:r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6</w:t>
            </w:r>
            <w:r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306" w:type="dxa"/>
            <w:vAlign w:val="bottom"/>
          </w:tcPr>
          <w:p w14:paraId="3CB35BE5" w14:textId="015B1003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60</w:t>
            </w:r>
          </w:p>
        </w:tc>
      </w:tr>
      <w:tr w:rsidR="00BD6906" w:rsidRPr="00133047" w14:paraId="4DF16143" w14:textId="77777777" w:rsidTr="00E60FE4">
        <w:trPr>
          <w:trHeight w:val="278"/>
        </w:trPr>
        <w:tc>
          <w:tcPr>
            <w:tcW w:w="2830" w:type="dxa"/>
          </w:tcPr>
          <w:p w14:paraId="73F2F24F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TDP-43 Stage</w:t>
            </w:r>
          </w:p>
        </w:tc>
        <w:tc>
          <w:tcPr>
            <w:tcW w:w="993" w:type="dxa"/>
            <w:vAlign w:val="bottom"/>
          </w:tcPr>
          <w:p w14:paraId="4A46AB8C" w14:textId="1CFCB470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134" w:type="dxa"/>
            <w:vAlign w:val="bottom"/>
          </w:tcPr>
          <w:p w14:paraId="142FF49A" w14:textId="785420C3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99" w:type="dxa"/>
            <w:vAlign w:val="bottom"/>
          </w:tcPr>
          <w:p w14:paraId="0EC76A27" w14:textId="326769C7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394" w:type="dxa"/>
            <w:vAlign w:val="bottom"/>
          </w:tcPr>
          <w:p w14:paraId="1340021C" w14:textId="12243347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306" w:type="dxa"/>
            <w:vAlign w:val="bottom"/>
          </w:tcPr>
          <w:p w14:paraId="199D9888" w14:textId="6DD3F724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17</w:t>
            </w:r>
          </w:p>
        </w:tc>
      </w:tr>
      <w:tr w:rsidR="00BD6906" w:rsidRPr="00133047" w14:paraId="191CF508" w14:textId="77777777" w:rsidTr="00E60FE4">
        <w:trPr>
          <w:trHeight w:val="278"/>
        </w:trPr>
        <w:tc>
          <w:tcPr>
            <w:tcW w:w="2830" w:type="dxa"/>
          </w:tcPr>
          <w:p w14:paraId="402D2899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CAA Stage</w:t>
            </w:r>
          </w:p>
        </w:tc>
        <w:tc>
          <w:tcPr>
            <w:tcW w:w="993" w:type="dxa"/>
            <w:vAlign w:val="bottom"/>
          </w:tcPr>
          <w:p w14:paraId="1F7B4695" w14:textId="2D611DC5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134" w:type="dxa"/>
            <w:vAlign w:val="bottom"/>
          </w:tcPr>
          <w:p w14:paraId="574F832A" w14:textId="37F949D6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99" w:type="dxa"/>
            <w:vAlign w:val="bottom"/>
          </w:tcPr>
          <w:p w14:paraId="2067D593" w14:textId="19663346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1394" w:type="dxa"/>
            <w:vAlign w:val="bottom"/>
          </w:tcPr>
          <w:p w14:paraId="4A7930C8" w14:textId="565908AD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306" w:type="dxa"/>
            <w:vAlign w:val="bottom"/>
          </w:tcPr>
          <w:p w14:paraId="26515455" w14:textId="39172B93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</w:tr>
      <w:tr w:rsidR="00BD6906" w:rsidRPr="00133047" w14:paraId="3CC5622E" w14:textId="77777777" w:rsidTr="00E60FE4">
        <w:trPr>
          <w:trHeight w:val="278"/>
        </w:trPr>
        <w:tc>
          <w:tcPr>
            <w:tcW w:w="2830" w:type="dxa"/>
          </w:tcPr>
          <w:p w14:paraId="06F0F792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Cerebral Atherosclerosis Stage</w:t>
            </w:r>
          </w:p>
        </w:tc>
        <w:tc>
          <w:tcPr>
            <w:tcW w:w="993" w:type="dxa"/>
            <w:vAlign w:val="bottom"/>
          </w:tcPr>
          <w:p w14:paraId="65565056" w14:textId="247F9A12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4" w:type="dxa"/>
            <w:vAlign w:val="bottom"/>
          </w:tcPr>
          <w:p w14:paraId="3B54EB34" w14:textId="0048CDFA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99" w:type="dxa"/>
            <w:vAlign w:val="bottom"/>
          </w:tcPr>
          <w:p w14:paraId="43CFFC50" w14:textId="5920D704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1394" w:type="dxa"/>
            <w:vAlign w:val="bottom"/>
          </w:tcPr>
          <w:p w14:paraId="1D0F5B69" w14:textId="122B287C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306" w:type="dxa"/>
            <w:vAlign w:val="bottom"/>
          </w:tcPr>
          <w:p w14:paraId="71329685" w14:textId="13E5E75A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</w:tc>
      </w:tr>
      <w:tr w:rsidR="00BD6906" w:rsidRPr="00133047" w14:paraId="5A0CF849" w14:textId="77777777" w:rsidTr="00E60FE4">
        <w:trPr>
          <w:trHeight w:val="278"/>
        </w:trPr>
        <w:tc>
          <w:tcPr>
            <w:tcW w:w="2830" w:type="dxa"/>
          </w:tcPr>
          <w:p w14:paraId="7B544DE8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Arteriolosclerosis Stage</w:t>
            </w:r>
          </w:p>
        </w:tc>
        <w:tc>
          <w:tcPr>
            <w:tcW w:w="993" w:type="dxa"/>
            <w:vAlign w:val="bottom"/>
          </w:tcPr>
          <w:p w14:paraId="6C3DBD42" w14:textId="0DCC55BE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34" w:type="dxa"/>
            <w:vAlign w:val="bottom"/>
          </w:tcPr>
          <w:p w14:paraId="1792701C" w14:textId="30B5BA35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99" w:type="dxa"/>
            <w:vAlign w:val="bottom"/>
          </w:tcPr>
          <w:p w14:paraId="67E3A1A2" w14:textId="35E6BD38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394" w:type="dxa"/>
            <w:vAlign w:val="bottom"/>
          </w:tcPr>
          <w:p w14:paraId="22BCBE49" w14:textId="29C5F80A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1</w:t>
            </w:r>
            <w:r w:rsidR="004502F3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6" w:type="dxa"/>
            <w:vAlign w:val="bottom"/>
          </w:tcPr>
          <w:p w14:paraId="3DDCC8B7" w14:textId="6394E755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1.13</w:t>
            </w:r>
          </w:p>
        </w:tc>
      </w:tr>
      <w:tr w:rsidR="00BD6906" w:rsidRPr="00133047" w14:paraId="04B2BEC8" w14:textId="77777777" w:rsidTr="00E60FE4">
        <w:trPr>
          <w:trHeight w:val="278"/>
        </w:trPr>
        <w:tc>
          <w:tcPr>
            <w:tcW w:w="2830" w:type="dxa"/>
          </w:tcPr>
          <w:p w14:paraId="3E9DE043" w14:textId="77777777" w:rsidR="00BD6906" w:rsidRPr="008D25DC" w:rsidRDefault="00BD6906" w:rsidP="00BD6906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25DC">
              <w:rPr>
                <w:rFonts w:ascii="Calibri" w:hAnsi="Calibri"/>
                <w:color w:val="000000"/>
                <w:sz w:val="21"/>
                <w:szCs w:val="21"/>
              </w:rPr>
              <w:t>Hippocampal Sclerosis</w:t>
            </w:r>
          </w:p>
        </w:tc>
        <w:tc>
          <w:tcPr>
            <w:tcW w:w="993" w:type="dxa"/>
            <w:vAlign w:val="bottom"/>
          </w:tcPr>
          <w:p w14:paraId="49B138B7" w14:textId="39E3E238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134" w:type="dxa"/>
            <w:vAlign w:val="bottom"/>
          </w:tcPr>
          <w:p w14:paraId="2ED99E2C" w14:textId="68BA5543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99" w:type="dxa"/>
            <w:vAlign w:val="bottom"/>
          </w:tcPr>
          <w:p w14:paraId="6D95C1B8" w14:textId="10B72B74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1394" w:type="dxa"/>
            <w:vAlign w:val="bottom"/>
          </w:tcPr>
          <w:p w14:paraId="2535917A" w14:textId="5A83B14B" w:rsidR="00BD6906" w:rsidRPr="00BD6906" w:rsidRDefault="00BD6906" w:rsidP="00BD69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306" w:type="dxa"/>
            <w:vAlign w:val="bottom"/>
          </w:tcPr>
          <w:p w14:paraId="131AC2E0" w14:textId="64EDBC61" w:rsidR="00BD6906" w:rsidRPr="00BD6906" w:rsidRDefault="00BD6906" w:rsidP="00BD690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BD6906">
              <w:rPr>
                <w:rFonts w:ascii="Calibri" w:hAnsi="Calibri" w:cs="Calibri"/>
                <w:color w:val="000000"/>
                <w:sz w:val="21"/>
                <w:szCs w:val="21"/>
              </w:rPr>
              <w:t>0.92</w:t>
            </w:r>
          </w:p>
        </w:tc>
      </w:tr>
    </w:tbl>
    <w:p w14:paraId="649890BF" w14:textId="77777777" w:rsidR="003F3438" w:rsidRPr="003F3438" w:rsidRDefault="003F3438" w:rsidP="003F3438">
      <w:pPr>
        <w:jc w:val="both"/>
        <w:rPr>
          <w:sz w:val="10"/>
          <w:szCs w:val="10"/>
        </w:rPr>
      </w:pPr>
    </w:p>
    <w:p w14:paraId="032758A1" w14:textId="0B981634" w:rsidR="003F3438" w:rsidRDefault="003F3438" w:rsidP="003F3438">
      <w:pPr>
        <w:jc w:val="both"/>
      </w:pPr>
      <w:r>
        <w:t>Logistic</w:t>
      </w:r>
      <w:r w:rsidRPr="00EF486F">
        <w:t xml:space="preserve"> </w:t>
      </w:r>
      <w:r w:rsidRPr="00133047">
        <w:t xml:space="preserve">regression-based analysis of </w:t>
      </w:r>
      <w:r>
        <w:t>810</w:t>
      </w:r>
      <w:r w:rsidRPr="00133047">
        <w:t xml:space="preserve"> subjects’ (</w:t>
      </w:r>
      <w:r>
        <w:t>554</w:t>
      </w:r>
      <w:r w:rsidRPr="00133047">
        <w:t xml:space="preserve"> amyloid-first, </w:t>
      </w:r>
      <w:r>
        <w:t>256</w:t>
      </w:r>
      <w:r w:rsidRPr="00C04102">
        <w:t xml:space="preserve"> tau-first) demographic and co</w:t>
      </w:r>
      <w:r>
        <w:t>m</w:t>
      </w:r>
      <w:r w:rsidRPr="00C04102">
        <w:t xml:space="preserve">orbid pathology differences between subtypes in the ROSMAP neuropathology-based analysis. </w:t>
      </w:r>
      <w:r>
        <w:t>* P &lt; 0.05</w:t>
      </w:r>
    </w:p>
    <w:p w14:paraId="7A4F34B7" w14:textId="77777777" w:rsidR="00127E98" w:rsidRDefault="00127E98">
      <w:pPr>
        <w:rPr>
          <w:b/>
          <w:bCs/>
        </w:rPr>
      </w:pPr>
      <w:r>
        <w:rPr>
          <w:b/>
          <w:bCs/>
        </w:rPr>
        <w:br w:type="page"/>
      </w:r>
    </w:p>
    <w:p w14:paraId="093182A0" w14:textId="77777777" w:rsidR="00425715" w:rsidRPr="000674F8" w:rsidRDefault="00425715" w:rsidP="00425715">
      <w:pPr>
        <w:rPr>
          <w:b/>
          <w:bCs/>
        </w:rPr>
      </w:pPr>
      <w:r w:rsidRPr="001143B3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</w:p>
    <w:p w14:paraId="4B6CECFF" w14:textId="77777777" w:rsidR="00425715" w:rsidRDefault="00425715" w:rsidP="00425715"/>
    <w:tbl>
      <w:tblPr>
        <w:tblStyle w:val="GridTable1Light"/>
        <w:tblW w:w="8997" w:type="dxa"/>
        <w:tblLayout w:type="fixed"/>
        <w:tblLook w:val="0020" w:firstRow="1" w:lastRow="0" w:firstColumn="0" w:lastColumn="0" w:noHBand="0" w:noVBand="0"/>
      </w:tblPr>
      <w:tblGrid>
        <w:gridCol w:w="1838"/>
        <w:gridCol w:w="1368"/>
        <w:gridCol w:w="1535"/>
        <w:gridCol w:w="1395"/>
        <w:gridCol w:w="1396"/>
        <w:gridCol w:w="1465"/>
      </w:tblGrid>
      <w:tr w:rsidR="00425715" w14:paraId="2706BF65" w14:textId="77777777" w:rsidTr="00F9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1838" w:type="dxa"/>
          </w:tcPr>
          <w:p w14:paraId="2CCCC74F" w14:textId="77777777" w:rsidR="00425715" w:rsidRPr="00F53EE8" w:rsidRDefault="00425715" w:rsidP="00F93F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368" w:type="dxa"/>
          </w:tcPr>
          <w:p w14:paraId="4706DEEA" w14:textId="77777777" w:rsidR="00425715" w:rsidRPr="00F53EE8" w:rsidRDefault="00425715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535" w:type="dxa"/>
          </w:tcPr>
          <w:p w14:paraId="6DA2A034" w14:textId="77777777" w:rsidR="00425715" w:rsidRPr="00F53EE8" w:rsidRDefault="00425715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395" w:type="dxa"/>
          </w:tcPr>
          <w:p w14:paraId="12E8EBFF" w14:textId="77777777" w:rsidR="00425715" w:rsidRPr="00F53EE8" w:rsidRDefault="00425715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t-statistic</w:t>
            </w:r>
          </w:p>
        </w:tc>
        <w:tc>
          <w:tcPr>
            <w:tcW w:w="1396" w:type="dxa"/>
          </w:tcPr>
          <w:p w14:paraId="0CB247EB" w14:textId="77777777" w:rsidR="00425715" w:rsidRPr="00F53EE8" w:rsidRDefault="00425715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465" w:type="dxa"/>
          </w:tcPr>
          <w:p w14:paraId="2E7DB147" w14:textId="27E3F3FD" w:rsidR="00425715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  <w:vertAlign w:val="superscript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Odds Ratio</w:t>
            </w:r>
          </w:p>
        </w:tc>
      </w:tr>
      <w:tr w:rsidR="00F53EE8" w14:paraId="72D0601D" w14:textId="77777777" w:rsidTr="0046388A">
        <w:trPr>
          <w:trHeight w:val="277"/>
        </w:trPr>
        <w:tc>
          <w:tcPr>
            <w:tcW w:w="1838" w:type="dxa"/>
          </w:tcPr>
          <w:p w14:paraId="481D732F" w14:textId="258D6435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368" w:type="dxa"/>
            <w:vAlign w:val="bottom"/>
          </w:tcPr>
          <w:p w14:paraId="2CD8B056" w14:textId="01A7845D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1535" w:type="dxa"/>
            <w:vAlign w:val="bottom"/>
          </w:tcPr>
          <w:p w14:paraId="0FF19A0D" w14:textId="128D8954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395" w:type="dxa"/>
            <w:vAlign w:val="bottom"/>
          </w:tcPr>
          <w:p w14:paraId="42AFB126" w14:textId="5ADA0F11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3.74</w:t>
            </w:r>
          </w:p>
        </w:tc>
        <w:tc>
          <w:tcPr>
            <w:tcW w:w="1396" w:type="dxa"/>
            <w:vAlign w:val="bottom"/>
          </w:tcPr>
          <w:p w14:paraId="692BE322" w14:textId="7F25D7EB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86</w:t>
            </w:r>
            <w:r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 w:rsidRPr="00F53EE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4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465" w:type="dxa"/>
            <w:vAlign w:val="bottom"/>
          </w:tcPr>
          <w:p w14:paraId="53B57182" w14:textId="2B9CD43C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</w:tr>
      <w:tr w:rsidR="00F53EE8" w14:paraId="6DD7784D" w14:textId="77777777" w:rsidTr="0046388A">
        <w:trPr>
          <w:trHeight w:val="277"/>
        </w:trPr>
        <w:tc>
          <w:tcPr>
            <w:tcW w:w="1838" w:type="dxa"/>
          </w:tcPr>
          <w:p w14:paraId="48E94DEC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68" w:type="dxa"/>
            <w:vAlign w:val="bottom"/>
          </w:tcPr>
          <w:p w14:paraId="395F3478" w14:textId="5E063510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1535" w:type="dxa"/>
            <w:vAlign w:val="bottom"/>
          </w:tcPr>
          <w:p w14:paraId="146CC25A" w14:textId="2F2EA13F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395" w:type="dxa"/>
            <w:vAlign w:val="bottom"/>
          </w:tcPr>
          <w:p w14:paraId="2B68B99C" w14:textId="2AECC016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1396" w:type="dxa"/>
            <w:vAlign w:val="bottom"/>
          </w:tcPr>
          <w:p w14:paraId="6BA55103" w14:textId="69D94AA1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465" w:type="dxa"/>
            <w:vAlign w:val="bottom"/>
          </w:tcPr>
          <w:p w14:paraId="4021DAE6" w14:textId="0EE97F12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57</w:t>
            </w:r>
          </w:p>
        </w:tc>
      </w:tr>
      <w:tr w:rsidR="00F53EE8" w14:paraId="619A3E58" w14:textId="77777777" w:rsidTr="0046388A">
        <w:trPr>
          <w:trHeight w:val="277"/>
        </w:trPr>
        <w:tc>
          <w:tcPr>
            <w:tcW w:w="1838" w:type="dxa"/>
          </w:tcPr>
          <w:p w14:paraId="7E2F1E80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68" w:type="dxa"/>
            <w:vAlign w:val="bottom"/>
          </w:tcPr>
          <w:p w14:paraId="70B21081" w14:textId="2EBC7D8D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535" w:type="dxa"/>
            <w:vAlign w:val="bottom"/>
          </w:tcPr>
          <w:p w14:paraId="7A301660" w14:textId="102963EA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395" w:type="dxa"/>
            <w:vAlign w:val="bottom"/>
          </w:tcPr>
          <w:p w14:paraId="21D76846" w14:textId="1EEACBBF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396" w:type="dxa"/>
            <w:vAlign w:val="bottom"/>
          </w:tcPr>
          <w:p w14:paraId="5FC80198" w14:textId="309719A8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65" w:type="dxa"/>
            <w:vAlign w:val="bottom"/>
          </w:tcPr>
          <w:p w14:paraId="16F21EF4" w14:textId="2FC00F82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70</w:t>
            </w:r>
          </w:p>
        </w:tc>
      </w:tr>
      <w:tr w:rsidR="00F53EE8" w14:paraId="7CC0FC6A" w14:textId="77777777" w:rsidTr="0046388A">
        <w:trPr>
          <w:trHeight w:val="277"/>
        </w:trPr>
        <w:tc>
          <w:tcPr>
            <w:tcW w:w="1838" w:type="dxa"/>
          </w:tcPr>
          <w:p w14:paraId="7556AFA6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APOE4</w:t>
            </w:r>
          </w:p>
        </w:tc>
        <w:tc>
          <w:tcPr>
            <w:tcW w:w="1368" w:type="dxa"/>
            <w:vAlign w:val="bottom"/>
          </w:tcPr>
          <w:p w14:paraId="199D72E9" w14:textId="761FC105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535" w:type="dxa"/>
            <w:vAlign w:val="bottom"/>
          </w:tcPr>
          <w:p w14:paraId="484E1502" w14:textId="3B3CD201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395" w:type="dxa"/>
            <w:vAlign w:val="bottom"/>
          </w:tcPr>
          <w:p w14:paraId="7688C8B0" w14:textId="27514D80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76</w:t>
            </w:r>
          </w:p>
        </w:tc>
        <w:tc>
          <w:tcPr>
            <w:tcW w:w="1396" w:type="dxa"/>
            <w:vAlign w:val="bottom"/>
          </w:tcPr>
          <w:p w14:paraId="7887F568" w14:textId="7516F8DF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465" w:type="dxa"/>
            <w:vAlign w:val="bottom"/>
          </w:tcPr>
          <w:p w14:paraId="12DE7F29" w14:textId="0D5666E5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85</w:t>
            </w:r>
          </w:p>
        </w:tc>
      </w:tr>
      <w:tr w:rsidR="00F53EE8" w14:paraId="24B29220" w14:textId="77777777" w:rsidTr="0046388A">
        <w:trPr>
          <w:trHeight w:val="277"/>
        </w:trPr>
        <w:tc>
          <w:tcPr>
            <w:tcW w:w="1838" w:type="dxa"/>
          </w:tcPr>
          <w:p w14:paraId="12A07B60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Education Years</w:t>
            </w:r>
          </w:p>
        </w:tc>
        <w:tc>
          <w:tcPr>
            <w:tcW w:w="1368" w:type="dxa"/>
            <w:vAlign w:val="bottom"/>
          </w:tcPr>
          <w:p w14:paraId="31A9D7EF" w14:textId="46B6179D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35" w:type="dxa"/>
            <w:vAlign w:val="bottom"/>
          </w:tcPr>
          <w:p w14:paraId="5BCDBF4B" w14:textId="52B4B342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395" w:type="dxa"/>
            <w:vAlign w:val="bottom"/>
          </w:tcPr>
          <w:p w14:paraId="7F30876B" w14:textId="794DC0EB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396" w:type="dxa"/>
            <w:vAlign w:val="bottom"/>
          </w:tcPr>
          <w:p w14:paraId="03C818A6" w14:textId="36EEDE53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465" w:type="dxa"/>
            <w:vAlign w:val="bottom"/>
          </w:tcPr>
          <w:p w14:paraId="2E6646B0" w14:textId="04D3DFD0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11</w:t>
            </w:r>
          </w:p>
        </w:tc>
      </w:tr>
      <w:tr w:rsidR="00F53EE8" w14:paraId="042C2E6C" w14:textId="77777777" w:rsidTr="0046388A">
        <w:trPr>
          <w:trHeight w:val="277"/>
        </w:trPr>
        <w:tc>
          <w:tcPr>
            <w:tcW w:w="1838" w:type="dxa"/>
          </w:tcPr>
          <w:p w14:paraId="719C9456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1368" w:type="dxa"/>
            <w:vAlign w:val="bottom"/>
          </w:tcPr>
          <w:p w14:paraId="1EF3A8B8" w14:textId="4F3DD0E1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535" w:type="dxa"/>
            <w:vAlign w:val="bottom"/>
          </w:tcPr>
          <w:p w14:paraId="049C6FE4" w14:textId="118328EC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395" w:type="dxa"/>
            <w:vAlign w:val="bottom"/>
          </w:tcPr>
          <w:p w14:paraId="007D3787" w14:textId="6FC5AFC3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396" w:type="dxa"/>
            <w:vAlign w:val="bottom"/>
          </w:tcPr>
          <w:p w14:paraId="5EC7E446" w14:textId="0DF4B75E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465" w:type="dxa"/>
            <w:vAlign w:val="bottom"/>
          </w:tcPr>
          <w:p w14:paraId="358D2E0B" w14:textId="002B3771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24</w:t>
            </w:r>
          </w:p>
        </w:tc>
      </w:tr>
      <w:tr w:rsidR="00F53EE8" w14:paraId="036A12C8" w14:textId="77777777" w:rsidTr="0046388A">
        <w:trPr>
          <w:trHeight w:val="277"/>
        </w:trPr>
        <w:tc>
          <w:tcPr>
            <w:tcW w:w="1838" w:type="dxa"/>
          </w:tcPr>
          <w:p w14:paraId="2DFD9138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CSF Tau</w:t>
            </w:r>
          </w:p>
        </w:tc>
        <w:tc>
          <w:tcPr>
            <w:tcW w:w="1368" w:type="dxa"/>
            <w:vAlign w:val="bottom"/>
          </w:tcPr>
          <w:p w14:paraId="73B8DCB8" w14:textId="14FA9690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535" w:type="dxa"/>
            <w:vAlign w:val="bottom"/>
          </w:tcPr>
          <w:p w14:paraId="15F874B5" w14:textId="6C6EC1BE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395" w:type="dxa"/>
            <w:vAlign w:val="bottom"/>
          </w:tcPr>
          <w:p w14:paraId="77A212F3" w14:textId="700B7D67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6.33</w:t>
            </w:r>
          </w:p>
        </w:tc>
        <w:tc>
          <w:tcPr>
            <w:tcW w:w="1396" w:type="dxa"/>
            <w:vAlign w:val="bottom"/>
          </w:tcPr>
          <w:p w14:paraId="1FBDF442" w14:textId="0B3F0CD6" w:rsidR="00F53EE8" w:rsidRPr="00F53EE8" w:rsidRDefault="0030034F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&lt; 1</w:t>
            </w:r>
            <w:r w:rsidR="00F53EE8"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="00F53EE8"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6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465" w:type="dxa"/>
            <w:vAlign w:val="bottom"/>
          </w:tcPr>
          <w:p w14:paraId="555044BE" w14:textId="6383660B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7.18</w:t>
            </w:r>
          </w:p>
        </w:tc>
      </w:tr>
      <w:tr w:rsidR="00F53EE8" w14:paraId="4BFD574F" w14:textId="77777777" w:rsidTr="0046388A">
        <w:trPr>
          <w:trHeight w:val="277"/>
        </w:trPr>
        <w:tc>
          <w:tcPr>
            <w:tcW w:w="1838" w:type="dxa"/>
          </w:tcPr>
          <w:p w14:paraId="175F2966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CSF Amyloid Beta</w:t>
            </w:r>
          </w:p>
        </w:tc>
        <w:tc>
          <w:tcPr>
            <w:tcW w:w="1368" w:type="dxa"/>
            <w:vAlign w:val="bottom"/>
          </w:tcPr>
          <w:p w14:paraId="38C3DE02" w14:textId="42EE97CD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535" w:type="dxa"/>
            <w:vAlign w:val="bottom"/>
          </w:tcPr>
          <w:p w14:paraId="4D28D628" w14:textId="56426B36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395" w:type="dxa"/>
            <w:vAlign w:val="bottom"/>
          </w:tcPr>
          <w:p w14:paraId="32AC97CC" w14:textId="4D17EB5B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3.37</w:t>
            </w:r>
          </w:p>
        </w:tc>
        <w:tc>
          <w:tcPr>
            <w:tcW w:w="1396" w:type="dxa"/>
            <w:vAlign w:val="bottom"/>
          </w:tcPr>
          <w:p w14:paraId="224829BA" w14:textId="34F4F0C1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7.53</w:t>
            </w:r>
            <w:r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Pr="00F53EE8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 w:rsidRPr="00F53EE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4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465" w:type="dxa"/>
            <w:vAlign w:val="bottom"/>
          </w:tcPr>
          <w:p w14:paraId="45759C63" w14:textId="6777187C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2.83</w:t>
            </w:r>
          </w:p>
        </w:tc>
      </w:tr>
      <w:tr w:rsidR="00F53EE8" w14:paraId="1260BFEC" w14:textId="77777777" w:rsidTr="0046388A">
        <w:trPr>
          <w:trHeight w:val="277"/>
        </w:trPr>
        <w:tc>
          <w:tcPr>
            <w:tcW w:w="1838" w:type="dxa"/>
          </w:tcPr>
          <w:p w14:paraId="510B4744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Memory</w:t>
            </w:r>
          </w:p>
        </w:tc>
        <w:tc>
          <w:tcPr>
            <w:tcW w:w="1368" w:type="dxa"/>
            <w:vAlign w:val="bottom"/>
          </w:tcPr>
          <w:p w14:paraId="38B9E62D" w14:textId="5EF32EAD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35" w:type="dxa"/>
            <w:vAlign w:val="bottom"/>
          </w:tcPr>
          <w:p w14:paraId="4EC02A75" w14:textId="325296B0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395" w:type="dxa"/>
            <w:vAlign w:val="bottom"/>
          </w:tcPr>
          <w:p w14:paraId="3D29A9BD" w14:textId="256BB0BC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396" w:type="dxa"/>
            <w:vAlign w:val="bottom"/>
          </w:tcPr>
          <w:p w14:paraId="02618C55" w14:textId="2F67EB1F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65" w:type="dxa"/>
            <w:vAlign w:val="bottom"/>
          </w:tcPr>
          <w:p w14:paraId="73515618" w14:textId="40B3E166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1.35</w:t>
            </w:r>
          </w:p>
        </w:tc>
      </w:tr>
      <w:tr w:rsidR="00F53EE8" w14:paraId="14ABC327" w14:textId="77777777" w:rsidTr="0046388A">
        <w:trPr>
          <w:trHeight w:val="277"/>
        </w:trPr>
        <w:tc>
          <w:tcPr>
            <w:tcW w:w="1838" w:type="dxa"/>
          </w:tcPr>
          <w:p w14:paraId="24AF8C30" w14:textId="77777777" w:rsidR="00F53EE8" w:rsidRPr="00F53EE8" w:rsidRDefault="00F53EE8" w:rsidP="00F53EE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Executive Function</w:t>
            </w:r>
          </w:p>
        </w:tc>
        <w:tc>
          <w:tcPr>
            <w:tcW w:w="1368" w:type="dxa"/>
            <w:vAlign w:val="bottom"/>
          </w:tcPr>
          <w:p w14:paraId="7DA1E3E7" w14:textId="72DC5739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535" w:type="dxa"/>
            <w:vAlign w:val="bottom"/>
          </w:tcPr>
          <w:p w14:paraId="46B10649" w14:textId="0A0B205E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395" w:type="dxa"/>
            <w:vAlign w:val="bottom"/>
          </w:tcPr>
          <w:p w14:paraId="104AF19E" w14:textId="67E576F6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396" w:type="dxa"/>
            <w:vAlign w:val="bottom"/>
          </w:tcPr>
          <w:p w14:paraId="2623FEBC" w14:textId="691199C6" w:rsidR="00F53EE8" w:rsidRPr="00F53EE8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465" w:type="dxa"/>
            <w:vAlign w:val="bottom"/>
          </w:tcPr>
          <w:p w14:paraId="4DF03EF3" w14:textId="63453C09" w:rsidR="00F53EE8" w:rsidRPr="00F53EE8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F53EE8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</w:tc>
      </w:tr>
    </w:tbl>
    <w:p w14:paraId="1C6A5E9A" w14:textId="77777777" w:rsidR="00425715" w:rsidRPr="000674F8" w:rsidRDefault="00425715" w:rsidP="00425715">
      <w:pPr>
        <w:jc w:val="both"/>
        <w:rPr>
          <w:sz w:val="10"/>
          <w:szCs w:val="10"/>
        </w:rPr>
      </w:pPr>
    </w:p>
    <w:p w14:paraId="37BBEC99" w14:textId="67314340" w:rsidR="00425715" w:rsidRPr="00EF486F" w:rsidRDefault="00CE7FA6" w:rsidP="00425715">
      <w:pPr>
        <w:jc w:val="both"/>
      </w:pPr>
      <w:r>
        <w:t>Logistic</w:t>
      </w:r>
      <w:r w:rsidR="00425715" w:rsidRPr="00EF486F">
        <w:t xml:space="preserve"> regression</w:t>
      </w:r>
      <w:r w:rsidR="00425715">
        <w:t>-</w:t>
      </w:r>
      <w:r w:rsidR="00425715" w:rsidRPr="00EF486F">
        <w:t>based analysis of</w:t>
      </w:r>
      <w:r w:rsidR="00425715">
        <w:t xml:space="preserve"> subtype differences in</w:t>
      </w:r>
      <w:r w:rsidR="00425715" w:rsidRPr="00EF486F">
        <w:t xml:space="preserve"> 259 subjects</w:t>
      </w:r>
      <w:r w:rsidR="00425715">
        <w:t>’</w:t>
      </w:r>
      <w:r w:rsidR="00425715" w:rsidRPr="00EF486F">
        <w:t xml:space="preserve"> (161 amyloid-first, 98 tau-first) demographic</w:t>
      </w:r>
      <w:r w:rsidR="00425715">
        <w:t xml:space="preserve">s, stage, </w:t>
      </w:r>
      <w:r w:rsidR="00425715" w:rsidRPr="00EF486F">
        <w:t>CSF</w:t>
      </w:r>
      <w:r w:rsidR="00425715">
        <w:t>-based amyloid and tau measures, memory (ADNI-MEM) and executive function (ADNI-EF)</w:t>
      </w:r>
      <w:r w:rsidR="00425715" w:rsidRPr="00EF486F">
        <w:t xml:space="preserve"> in the ADNI tau-</w:t>
      </w:r>
      <w:r w:rsidR="00425715">
        <w:t>CSF</w:t>
      </w:r>
      <w:r w:rsidR="00425715" w:rsidRPr="00EF486F">
        <w:t>-based analysis.</w:t>
      </w:r>
      <w:r w:rsidR="00425715">
        <w:t xml:space="preserve"> * P &lt; 0.05</w:t>
      </w:r>
    </w:p>
    <w:p w14:paraId="4AC543A0" w14:textId="6FC51DA8" w:rsidR="009410A6" w:rsidRDefault="009410A6">
      <w:pPr>
        <w:rPr>
          <w:b/>
          <w:bCs/>
        </w:rPr>
      </w:pPr>
    </w:p>
    <w:p w14:paraId="780F976F" w14:textId="77777777" w:rsidR="00425715" w:rsidRDefault="00425715">
      <w:pPr>
        <w:rPr>
          <w:b/>
          <w:bCs/>
        </w:rPr>
      </w:pPr>
    </w:p>
    <w:p w14:paraId="62A53C5F" w14:textId="77777777" w:rsidR="00F53EE8" w:rsidRDefault="00F53EE8" w:rsidP="00F53EE8">
      <w:pPr>
        <w:rPr>
          <w:b/>
          <w:bCs/>
        </w:rPr>
      </w:pPr>
      <w:r w:rsidRPr="001143B3">
        <w:rPr>
          <w:b/>
          <w:bCs/>
        </w:rPr>
        <w:t xml:space="preserve">Supplementary Table </w:t>
      </w:r>
      <w:r>
        <w:rPr>
          <w:b/>
          <w:bCs/>
        </w:rPr>
        <w:t>5</w:t>
      </w:r>
    </w:p>
    <w:p w14:paraId="7809E771" w14:textId="77777777" w:rsidR="00F53EE8" w:rsidRDefault="00F53EE8" w:rsidP="00F53EE8">
      <w:pPr>
        <w:jc w:val="both"/>
      </w:pPr>
    </w:p>
    <w:tbl>
      <w:tblPr>
        <w:tblStyle w:val="GridTable1Light"/>
        <w:tblW w:w="8999" w:type="dxa"/>
        <w:tblLayout w:type="fixed"/>
        <w:tblLook w:val="0020" w:firstRow="1" w:lastRow="0" w:firstColumn="0" w:lastColumn="0" w:noHBand="0" w:noVBand="0"/>
      </w:tblPr>
      <w:tblGrid>
        <w:gridCol w:w="1888"/>
        <w:gridCol w:w="1457"/>
        <w:gridCol w:w="1456"/>
        <w:gridCol w:w="1198"/>
        <w:gridCol w:w="1500"/>
        <w:gridCol w:w="1500"/>
      </w:tblGrid>
      <w:tr w:rsidR="00F53EE8" w:rsidRPr="00C00D12" w14:paraId="578FF95F" w14:textId="77777777" w:rsidTr="00F9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888" w:type="dxa"/>
          </w:tcPr>
          <w:p w14:paraId="2F00DF93" w14:textId="77777777" w:rsidR="00F53EE8" w:rsidRPr="00F53EE8" w:rsidRDefault="00F53EE8" w:rsidP="00F93F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457" w:type="dxa"/>
          </w:tcPr>
          <w:p w14:paraId="4F8DD841" w14:textId="77777777" w:rsidR="00F53EE8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456" w:type="dxa"/>
          </w:tcPr>
          <w:p w14:paraId="0FAE04E4" w14:textId="77777777" w:rsidR="00F53EE8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198" w:type="dxa"/>
          </w:tcPr>
          <w:p w14:paraId="21FE590D" w14:textId="77777777" w:rsidR="00F53EE8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t-statistic</w:t>
            </w:r>
          </w:p>
        </w:tc>
        <w:tc>
          <w:tcPr>
            <w:tcW w:w="1500" w:type="dxa"/>
          </w:tcPr>
          <w:p w14:paraId="35AB005F" w14:textId="77777777" w:rsidR="00F53EE8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00" w:type="dxa"/>
          </w:tcPr>
          <w:p w14:paraId="7C39FC46" w14:textId="0B1D6171" w:rsidR="00F53EE8" w:rsidRPr="00F53EE8" w:rsidRDefault="00F53EE8" w:rsidP="00F93FB4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1"/>
                <w:szCs w:val="21"/>
                <w:vertAlign w:val="superscript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Odds Ratio</w:t>
            </w:r>
          </w:p>
        </w:tc>
      </w:tr>
      <w:tr w:rsidR="00F53EE8" w:rsidRPr="00C00D12" w14:paraId="62D4095A" w14:textId="77777777" w:rsidTr="00A4633D">
        <w:trPr>
          <w:trHeight w:val="279"/>
        </w:trPr>
        <w:tc>
          <w:tcPr>
            <w:tcW w:w="1888" w:type="dxa"/>
          </w:tcPr>
          <w:p w14:paraId="73E57371" w14:textId="17695FE6" w:rsidR="00F53EE8" w:rsidRPr="00F53EE8" w:rsidRDefault="00F53EE8" w:rsidP="00F53EE8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457" w:type="dxa"/>
            <w:vAlign w:val="bottom"/>
          </w:tcPr>
          <w:p w14:paraId="448A9A61" w14:textId="77C89371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1456" w:type="dxa"/>
            <w:vAlign w:val="bottom"/>
          </w:tcPr>
          <w:p w14:paraId="14515D79" w14:textId="64CD3FB3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98" w:type="dxa"/>
            <w:vAlign w:val="bottom"/>
          </w:tcPr>
          <w:p w14:paraId="107BA375" w14:textId="3111945D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3.19</w:t>
            </w:r>
          </w:p>
        </w:tc>
        <w:tc>
          <w:tcPr>
            <w:tcW w:w="1500" w:type="dxa"/>
            <w:vAlign w:val="bottom"/>
          </w:tcPr>
          <w:p w14:paraId="723A7154" w14:textId="33C4E4DF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44</w:t>
            </w:r>
            <w:r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 w:rsidRPr="0095556A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500" w:type="dxa"/>
            <w:vAlign w:val="bottom"/>
          </w:tcPr>
          <w:p w14:paraId="471A9BB3" w14:textId="4F54AEBA" w:rsidR="00F53EE8" w:rsidRPr="0095556A" w:rsidRDefault="006D06E9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</w:tr>
      <w:tr w:rsidR="00F53EE8" w:rsidRPr="00C00D12" w14:paraId="1499E1B2" w14:textId="77777777" w:rsidTr="00A4633D">
        <w:trPr>
          <w:trHeight w:val="279"/>
        </w:trPr>
        <w:tc>
          <w:tcPr>
            <w:tcW w:w="1888" w:type="dxa"/>
          </w:tcPr>
          <w:p w14:paraId="495E99BD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57" w:type="dxa"/>
            <w:vAlign w:val="bottom"/>
          </w:tcPr>
          <w:p w14:paraId="4D3CB489" w14:textId="08FF8F15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1456" w:type="dxa"/>
            <w:vAlign w:val="bottom"/>
          </w:tcPr>
          <w:p w14:paraId="2CE6D38C" w14:textId="3AA17E31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98" w:type="dxa"/>
            <w:vAlign w:val="bottom"/>
          </w:tcPr>
          <w:p w14:paraId="2E4E6B4A" w14:textId="376D6AE9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2.99</w:t>
            </w:r>
          </w:p>
        </w:tc>
        <w:tc>
          <w:tcPr>
            <w:tcW w:w="1500" w:type="dxa"/>
            <w:vAlign w:val="bottom"/>
          </w:tcPr>
          <w:p w14:paraId="1176D006" w14:textId="238D00CD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2.83</w:t>
            </w:r>
            <w:r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 w:rsidRPr="0095556A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500" w:type="dxa"/>
            <w:vAlign w:val="bottom"/>
          </w:tcPr>
          <w:p w14:paraId="16173D5D" w14:textId="350BA758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56</w:t>
            </w:r>
          </w:p>
        </w:tc>
      </w:tr>
      <w:tr w:rsidR="00F53EE8" w:rsidRPr="00C00D12" w14:paraId="4286F37B" w14:textId="77777777" w:rsidTr="00A4633D">
        <w:trPr>
          <w:trHeight w:val="279"/>
        </w:trPr>
        <w:tc>
          <w:tcPr>
            <w:tcW w:w="1888" w:type="dxa"/>
          </w:tcPr>
          <w:p w14:paraId="6E741306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457" w:type="dxa"/>
            <w:vAlign w:val="bottom"/>
          </w:tcPr>
          <w:p w14:paraId="760AB135" w14:textId="26774844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56" w:type="dxa"/>
            <w:vAlign w:val="bottom"/>
          </w:tcPr>
          <w:p w14:paraId="133D2AFA" w14:textId="58088479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98" w:type="dxa"/>
            <w:vAlign w:val="bottom"/>
          </w:tcPr>
          <w:p w14:paraId="2CA681E0" w14:textId="71FAA07A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00" w:type="dxa"/>
            <w:vAlign w:val="bottom"/>
          </w:tcPr>
          <w:p w14:paraId="0AD14C0A" w14:textId="0057CB88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00" w:type="dxa"/>
            <w:vAlign w:val="bottom"/>
          </w:tcPr>
          <w:p w14:paraId="1A5ED10F" w14:textId="6948FEA9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14</w:t>
            </w:r>
          </w:p>
        </w:tc>
      </w:tr>
      <w:tr w:rsidR="00F53EE8" w:rsidRPr="00C00D12" w14:paraId="6095FBC7" w14:textId="77777777" w:rsidTr="00A4633D">
        <w:trPr>
          <w:trHeight w:val="279"/>
        </w:trPr>
        <w:tc>
          <w:tcPr>
            <w:tcW w:w="1888" w:type="dxa"/>
          </w:tcPr>
          <w:p w14:paraId="4E379704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APOE4</w:t>
            </w:r>
          </w:p>
        </w:tc>
        <w:tc>
          <w:tcPr>
            <w:tcW w:w="1457" w:type="dxa"/>
            <w:vAlign w:val="bottom"/>
          </w:tcPr>
          <w:p w14:paraId="45A94C6B" w14:textId="37BBB9D1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56" w:type="dxa"/>
            <w:vAlign w:val="bottom"/>
          </w:tcPr>
          <w:p w14:paraId="0AE58828" w14:textId="674F4ADE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98" w:type="dxa"/>
            <w:vAlign w:val="bottom"/>
          </w:tcPr>
          <w:p w14:paraId="22A50D7F" w14:textId="338D46AC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500" w:type="dxa"/>
            <w:vAlign w:val="bottom"/>
          </w:tcPr>
          <w:p w14:paraId="310385FF" w14:textId="34F6F244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00" w:type="dxa"/>
            <w:vAlign w:val="bottom"/>
          </w:tcPr>
          <w:p w14:paraId="6F385EB3" w14:textId="4EE9D3F1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12</w:t>
            </w:r>
          </w:p>
        </w:tc>
      </w:tr>
      <w:tr w:rsidR="00F53EE8" w:rsidRPr="00C00D12" w14:paraId="6E5D5FB7" w14:textId="77777777" w:rsidTr="00A4633D">
        <w:trPr>
          <w:trHeight w:val="279"/>
        </w:trPr>
        <w:tc>
          <w:tcPr>
            <w:tcW w:w="1888" w:type="dxa"/>
          </w:tcPr>
          <w:p w14:paraId="74E8D9C8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Education Years</w:t>
            </w:r>
          </w:p>
        </w:tc>
        <w:tc>
          <w:tcPr>
            <w:tcW w:w="1457" w:type="dxa"/>
            <w:vAlign w:val="bottom"/>
          </w:tcPr>
          <w:p w14:paraId="23F7BB5A" w14:textId="421E7449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56" w:type="dxa"/>
            <w:vAlign w:val="bottom"/>
          </w:tcPr>
          <w:p w14:paraId="71DB4289" w14:textId="6CBB0BEB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98" w:type="dxa"/>
            <w:vAlign w:val="bottom"/>
          </w:tcPr>
          <w:p w14:paraId="03946F9E" w14:textId="4D054B95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500" w:type="dxa"/>
            <w:vAlign w:val="bottom"/>
          </w:tcPr>
          <w:p w14:paraId="708ABEF6" w14:textId="07000E54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00" w:type="dxa"/>
            <w:vAlign w:val="bottom"/>
          </w:tcPr>
          <w:p w14:paraId="15CCD6E9" w14:textId="3070FB3F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12</w:t>
            </w:r>
          </w:p>
        </w:tc>
      </w:tr>
      <w:tr w:rsidR="00F53EE8" w:rsidRPr="00C00D12" w14:paraId="5622495E" w14:textId="77777777" w:rsidTr="00A4633D">
        <w:trPr>
          <w:trHeight w:val="279"/>
        </w:trPr>
        <w:tc>
          <w:tcPr>
            <w:tcW w:w="1888" w:type="dxa"/>
          </w:tcPr>
          <w:p w14:paraId="0F2DDCBB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1457" w:type="dxa"/>
            <w:vAlign w:val="bottom"/>
          </w:tcPr>
          <w:p w14:paraId="6D799F1D" w14:textId="77DD0AC4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1456" w:type="dxa"/>
            <w:vAlign w:val="bottom"/>
          </w:tcPr>
          <w:p w14:paraId="6DDA09AD" w14:textId="0519D516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98" w:type="dxa"/>
            <w:vAlign w:val="bottom"/>
          </w:tcPr>
          <w:p w14:paraId="60B232A6" w14:textId="4DDEB270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1500" w:type="dxa"/>
            <w:vAlign w:val="bottom"/>
          </w:tcPr>
          <w:p w14:paraId="2F4DED70" w14:textId="73647E61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04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500" w:type="dxa"/>
            <w:vAlign w:val="bottom"/>
          </w:tcPr>
          <w:p w14:paraId="5B9AA113" w14:textId="1BF2EFD8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68</w:t>
            </w:r>
          </w:p>
        </w:tc>
      </w:tr>
      <w:tr w:rsidR="00F53EE8" w:rsidRPr="00C00D12" w14:paraId="120B9511" w14:textId="77777777" w:rsidTr="00A4633D">
        <w:trPr>
          <w:trHeight w:val="279"/>
        </w:trPr>
        <w:tc>
          <w:tcPr>
            <w:tcW w:w="1888" w:type="dxa"/>
          </w:tcPr>
          <w:p w14:paraId="7C657176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sTREM2</w:t>
            </w:r>
          </w:p>
        </w:tc>
        <w:tc>
          <w:tcPr>
            <w:tcW w:w="1457" w:type="dxa"/>
            <w:vAlign w:val="bottom"/>
          </w:tcPr>
          <w:p w14:paraId="5ABEC5A9" w14:textId="499A25D4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456" w:type="dxa"/>
            <w:vAlign w:val="bottom"/>
          </w:tcPr>
          <w:p w14:paraId="63B1BFBB" w14:textId="4A6BCA89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98" w:type="dxa"/>
            <w:vAlign w:val="bottom"/>
          </w:tcPr>
          <w:p w14:paraId="351552E2" w14:textId="2296730C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4.18</w:t>
            </w:r>
          </w:p>
        </w:tc>
        <w:tc>
          <w:tcPr>
            <w:tcW w:w="1500" w:type="dxa"/>
            <w:vAlign w:val="bottom"/>
          </w:tcPr>
          <w:p w14:paraId="0E197BCD" w14:textId="71513B22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2.92</w:t>
            </w:r>
            <w:r w:rsidR="00CA3575"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× 10</w:t>
            </w:r>
            <w:r w:rsidR="00CA3575" w:rsidRPr="0095556A">
              <w:rPr>
                <w:rFonts w:ascii="Calibri" w:eastAsiaTheme="minorHAnsi" w:hAnsi="Calibri" w:cs="Calibri"/>
                <w:color w:val="000000"/>
                <w:sz w:val="21"/>
                <w:szCs w:val="21"/>
                <w:vertAlign w:val="superscript"/>
                <w:lang w:eastAsia="en-US"/>
              </w:rPr>
              <w:t>-</w:t>
            </w:r>
            <w:r w:rsidRPr="0095556A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5</w:t>
            </w:r>
            <w:r w:rsidR="008D25DC" w:rsidRPr="008D25DC"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  <w:t xml:space="preserve"> *</w:t>
            </w:r>
          </w:p>
        </w:tc>
        <w:tc>
          <w:tcPr>
            <w:tcW w:w="1500" w:type="dxa"/>
            <w:vAlign w:val="bottom"/>
          </w:tcPr>
          <w:p w14:paraId="02AF16D5" w14:textId="07AB0DF3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2.43</w:t>
            </w:r>
          </w:p>
        </w:tc>
      </w:tr>
      <w:tr w:rsidR="00F53EE8" w:rsidRPr="00C00D12" w14:paraId="1B9C706E" w14:textId="77777777" w:rsidTr="00A4633D">
        <w:trPr>
          <w:trHeight w:val="279"/>
        </w:trPr>
        <w:tc>
          <w:tcPr>
            <w:tcW w:w="1888" w:type="dxa"/>
          </w:tcPr>
          <w:p w14:paraId="61625CAE" w14:textId="77777777" w:rsidR="00F53EE8" w:rsidRPr="00F53EE8" w:rsidRDefault="00F53EE8" w:rsidP="00F53EE8">
            <w:pPr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F53EE8">
              <w:rPr>
                <w:rFonts w:ascii="Calibri" w:hAnsi="Calibri"/>
                <w:color w:val="000000"/>
                <w:sz w:val="21"/>
                <w:szCs w:val="21"/>
              </w:rPr>
              <w:t>Progranulin</w:t>
            </w:r>
          </w:p>
        </w:tc>
        <w:tc>
          <w:tcPr>
            <w:tcW w:w="1457" w:type="dxa"/>
            <w:vAlign w:val="bottom"/>
          </w:tcPr>
          <w:p w14:paraId="158A7633" w14:textId="46A8A21F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456" w:type="dxa"/>
            <w:vAlign w:val="bottom"/>
          </w:tcPr>
          <w:p w14:paraId="7BE54715" w14:textId="62B9DB6F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98" w:type="dxa"/>
            <w:vAlign w:val="bottom"/>
          </w:tcPr>
          <w:p w14:paraId="25E4F88D" w14:textId="758DB343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500" w:type="dxa"/>
            <w:vAlign w:val="bottom"/>
          </w:tcPr>
          <w:p w14:paraId="5C1FFFE1" w14:textId="53314101" w:rsidR="00F53EE8" w:rsidRPr="0095556A" w:rsidRDefault="00F53EE8" w:rsidP="00F53EE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00" w:type="dxa"/>
            <w:vAlign w:val="bottom"/>
          </w:tcPr>
          <w:p w14:paraId="52A83F97" w14:textId="0D3CA59F" w:rsidR="00F53EE8" w:rsidRPr="0095556A" w:rsidRDefault="00F53EE8" w:rsidP="00F53EE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szCs w:val="21"/>
                <w:lang w:eastAsia="en-US"/>
              </w:rPr>
            </w:pPr>
            <w:r w:rsidRPr="0095556A">
              <w:rPr>
                <w:rFonts w:ascii="Calibri" w:hAnsi="Calibri" w:cs="Calibri"/>
                <w:color w:val="000000"/>
                <w:sz w:val="21"/>
                <w:szCs w:val="21"/>
              </w:rPr>
              <w:t>1.32</w:t>
            </w:r>
          </w:p>
        </w:tc>
      </w:tr>
    </w:tbl>
    <w:p w14:paraId="5B91E701" w14:textId="77777777" w:rsidR="00F53EE8" w:rsidRDefault="00F53EE8" w:rsidP="00F53EE8">
      <w:pPr>
        <w:jc w:val="both"/>
      </w:pPr>
    </w:p>
    <w:p w14:paraId="0757F04D" w14:textId="45B8DE61" w:rsidR="00F53EE8" w:rsidRPr="005A7BE1" w:rsidRDefault="00CE7FA6" w:rsidP="00F53EE8">
      <w:pPr>
        <w:jc w:val="both"/>
      </w:pPr>
      <w:r>
        <w:t>Logistic</w:t>
      </w:r>
      <w:r w:rsidRPr="00EF486F">
        <w:t xml:space="preserve"> </w:t>
      </w:r>
      <w:r w:rsidR="00F53EE8" w:rsidRPr="005A7BE1">
        <w:t>regression</w:t>
      </w:r>
      <w:r w:rsidR="00F53EE8">
        <w:t>-</w:t>
      </w:r>
      <w:r w:rsidR="00F53EE8" w:rsidRPr="005A7BE1">
        <w:t xml:space="preserve">based analysis of </w:t>
      </w:r>
      <w:r w:rsidR="00F53EE8">
        <w:t xml:space="preserve">subtype differences in </w:t>
      </w:r>
      <w:r w:rsidR="00F53EE8" w:rsidRPr="005A7BE1">
        <w:t>190 subjects’ (116 amyloid-first, 74 tau-first) demographic</w:t>
      </w:r>
      <w:r w:rsidR="00F53EE8">
        <w:t xml:space="preserve">s, stage and </w:t>
      </w:r>
      <w:r w:rsidR="00F53EE8" w:rsidRPr="005A7BE1">
        <w:t>CSF</w:t>
      </w:r>
      <w:r w:rsidR="00F53EE8">
        <w:t xml:space="preserve">-based sTREM2 and progranulin </w:t>
      </w:r>
      <w:r w:rsidR="00F53EE8" w:rsidRPr="005A7BE1">
        <w:t xml:space="preserve">differences in the ADNI </w:t>
      </w:r>
      <w:r w:rsidR="00F53EE8" w:rsidRPr="00EF486F">
        <w:t>tau-</w:t>
      </w:r>
      <w:r w:rsidR="00F53EE8">
        <w:t>CSF</w:t>
      </w:r>
      <w:r w:rsidR="00F53EE8" w:rsidRPr="00EF486F">
        <w:t>-based</w:t>
      </w:r>
      <w:r w:rsidR="00F53EE8">
        <w:t xml:space="preserve"> </w:t>
      </w:r>
      <w:r w:rsidR="00F53EE8" w:rsidRPr="005A7BE1">
        <w:t>analysis.</w:t>
      </w:r>
      <w:r w:rsidR="00F53EE8" w:rsidRPr="006143ED">
        <w:t xml:space="preserve"> </w:t>
      </w:r>
      <w:r w:rsidR="00F53EE8">
        <w:t>* P &lt; 0.05</w:t>
      </w:r>
    </w:p>
    <w:p w14:paraId="4E17B953" w14:textId="77777777" w:rsidR="00C00D12" w:rsidRPr="003F02D8" w:rsidRDefault="00C00D12" w:rsidP="0032100E">
      <w:pPr>
        <w:jc w:val="both"/>
      </w:pPr>
    </w:p>
    <w:sectPr w:rsidR="00C00D12" w:rsidRPr="003F02D8" w:rsidSect="008F0D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10122"/>
    <w:multiLevelType w:val="hybridMultilevel"/>
    <w:tmpl w:val="72023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D6CB0"/>
    <w:multiLevelType w:val="hybridMultilevel"/>
    <w:tmpl w:val="C7302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9909C2"/>
    <w:multiLevelType w:val="hybridMultilevel"/>
    <w:tmpl w:val="1646C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076AA"/>
    <w:multiLevelType w:val="hybridMultilevel"/>
    <w:tmpl w:val="3CEA4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565060"/>
    <w:multiLevelType w:val="hybridMultilevel"/>
    <w:tmpl w:val="50926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D8"/>
    <w:rsid w:val="000065D1"/>
    <w:rsid w:val="00025C61"/>
    <w:rsid w:val="00027063"/>
    <w:rsid w:val="00042B41"/>
    <w:rsid w:val="00054377"/>
    <w:rsid w:val="000674F8"/>
    <w:rsid w:val="00070E3A"/>
    <w:rsid w:val="00084C12"/>
    <w:rsid w:val="00094413"/>
    <w:rsid w:val="000A594E"/>
    <w:rsid w:val="000A6365"/>
    <w:rsid w:val="000C3458"/>
    <w:rsid w:val="000E0804"/>
    <w:rsid w:val="000F2F22"/>
    <w:rsid w:val="001143B3"/>
    <w:rsid w:val="0011453E"/>
    <w:rsid w:val="001241D2"/>
    <w:rsid w:val="00127E98"/>
    <w:rsid w:val="00133047"/>
    <w:rsid w:val="00142609"/>
    <w:rsid w:val="001534E8"/>
    <w:rsid w:val="001628BA"/>
    <w:rsid w:val="001813E2"/>
    <w:rsid w:val="00194D7A"/>
    <w:rsid w:val="001A2D6D"/>
    <w:rsid w:val="001B1135"/>
    <w:rsid w:val="001C4487"/>
    <w:rsid w:val="001D38E3"/>
    <w:rsid w:val="001E2777"/>
    <w:rsid w:val="001E33F2"/>
    <w:rsid w:val="001E64D1"/>
    <w:rsid w:val="00224636"/>
    <w:rsid w:val="00224A5B"/>
    <w:rsid w:val="00237367"/>
    <w:rsid w:val="0024197B"/>
    <w:rsid w:val="00252EB4"/>
    <w:rsid w:val="00255E15"/>
    <w:rsid w:val="00262A44"/>
    <w:rsid w:val="002868C9"/>
    <w:rsid w:val="002A231C"/>
    <w:rsid w:val="002B7505"/>
    <w:rsid w:val="002C1D16"/>
    <w:rsid w:val="002D70F4"/>
    <w:rsid w:val="002E007D"/>
    <w:rsid w:val="002E7EA2"/>
    <w:rsid w:val="002F6FD9"/>
    <w:rsid w:val="0030034F"/>
    <w:rsid w:val="00304BD6"/>
    <w:rsid w:val="0031028F"/>
    <w:rsid w:val="003120B2"/>
    <w:rsid w:val="0032100E"/>
    <w:rsid w:val="00343F66"/>
    <w:rsid w:val="003708ED"/>
    <w:rsid w:val="00376F81"/>
    <w:rsid w:val="003A7EB9"/>
    <w:rsid w:val="003C2989"/>
    <w:rsid w:val="003C47F5"/>
    <w:rsid w:val="003C7F71"/>
    <w:rsid w:val="003E0CF4"/>
    <w:rsid w:val="003F02D8"/>
    <w:rsid w:val="003F3438"/>
    <w:rsid w:val="003F560F"/>
    <w:rsid w:val="00411760"/>
    <w:rsid w:val="00412422"/>
    <w:rsid w:val="00414689"/>
    <w:rsid w:val="00415B02"/>
    <w:rsid w:val="0042282A"/>
    <w:rsid w:val="004234B6"/>
    <w:rsid w:val="00425323"/>
    <w:rsid w:val="00425715"/>
    <w:rsid w:val="0043797A"/>
    <w:rsid w:val="00443E19"/>
    <w:rsid w:val="004502F3"/>
    <w:rsid w:val="00454BBD"/>
    <w:rsid w:val="004700D0"/>
    <w:rsid w:val="004B3FF2"/>
    <w:rsid w:val="004D2D66"/>
    <w:rsid w:val="004D3CDE"/>
    <w:rsid w:val="005353D1"/>
    <w:rsid w:val="00547960"/>
    <w:rsid w:val="00564A71"/>
    <w:rsid w:val="0058379D"/>
    <w:rsid w:val="0058517C"/>
    <w:rsid w:val="005A6BF4"/>
    <w:rsid w:val="005A7BE1"/>
    <w:rsid w:val="005B3003"/>
    <w:rsid w:val="005E3FAA"/>
    <w:rsid w:val="005F4E5E"/>
    <w:rsid w:val="006143ED"/>
    <w:rsid w:val="006222FA"/>
    <w:rsid w:val="00633B4E"/>
    <w:rsid w:val="00640798"/>
    <w:rsid w:val="006415B3"/>
    <w:rsid w:val="00685AAD"/>
    <w:rsid w:val="006A1CEE"/>
    <w:rsid w:val="006C22BF"/>
    <w:rsid w:val="006D06E9"/>
    <w:rsid w:val="006D76A0"/>
    <w:rsid w:val="006E293E"/>
    <w:rsid w:val="006E7778"/>
    <w:rsid w:val="006F6B79"/>
    <w:rsid w:val="00715D6B"/>
    <w:rsid w:val="00732BE4"/>
    <w:rsid w:val="00732F73"/>
    <w:rsid w:val="00736E45"/>
    <w:rsid w:val="0076098B"/>
    <w:rsid w:val="007941D0"/>
    <w:rsid w:val="007A0553"/>
    <w:rsid w:val="007A6E9E"/>
    <w:rsid w:val="007B7487"/>
    <w:rsid w:val="007C684D"/>
    <w:rsid w:val="007F0136"/>
    <w:rsid w:val="00802040"/>
    <w:rsid w:val="00812D21"/>
    <w:rsid w:val="00825924"/>
    <w:rsid w:val="00874615"/>
    <w:rsid w:val="00876A1A"/>
    <w:rsid w:val="00892FE8"/>
    <w:rsid w:val="008A1D91"/>
    <w:rsid w:val="008D25DC"/>
    <w:rsid w:val="008F0DD4"/>
    <w:rsid w:val="00904826"/>
    <w:rsid w:val="00925785"/>
    <w:rsid w:val="00934EA6"/>
    <w:rsid w:val="009356D2"/>
    <w:rsid w:val="009410A6"/>
    <w:rsid w:val="0095556A"/>
    <w:rsid w:val="00963E78"/>
    <w:rsid w:val="009645B3"/>
    <w:rsid w:val="00976CD3"/>
    <w:rsid w:val="009908F6"/>
    <w:rsid w:val="009A5305"/>
    <w:rsid w:val="009E011A"/>
    <w:rsid w:val="009E5857"/>
    <w:rsid w:val="009F4C3D"/>
    <w:rsid w:val="00A005D4"/>
    <w:rsid w:val="00A133A5"/>
    <w:rsid w:val="00A44C27"/>
    <w:rsid w:val="00A5267A"/>
    <w:rsid w:val="00A52696"/>
    <w:rsid w:val="00A95F06"/>
    <w:rsid w:val="00AA7BC4"/>
    <w:rsid w:val="00AB15E3"/>
    <w:rsid w:val="00AB7A36"/>
    <w:rsid w:val="00AC0095"/>
    <w:rsid w:val="00AC3934"/>
    <w:rsid w:val="00AD1AFF"/>
    <w:rsid w:val="00AD30F7"/>
    <w:rsid w:val="00AD55A8"/>
    <w:rsid w:val="00AE6196"/>
    <w:rsid w:val="00B14FA6"/>
    <w:rsid w:val="00B1576A"/>
    <w:rsid w:val="00B51CF2"/>
    <w:rsid w:val="00B849EB"/>
    <w:rsid w:val="00B8605D"/>
    <w:rsid w:val="00BB19B3"/>
    <w:rsid w:val="00BC1B73"/>
    <w:rsid w:val="00BC3704"/>
    <w:rsid w:val="00BD1D0A"/>
    <w:rsid w:val="00BD6906"/>
    <w:rsid w:val="00BF67FB"/>
    <w:rsid w:val="00C00D12"/>
    <w:rsid w:val="00C034FE"/>
    <w:rsid w:val="00C04102"/>
    <w:rsid w:val="00C241CD"/>
    <w:rsid w:val="00C374B0"/>
    <w:rsid w:val="00C40A11"/>
    <w:rsid w:val="00C4186E"/>
    <w:rsid w:val="00C42998"/>
    <w:rsid w:val="00C45BB0"/>
    <w:rsid w:val="00C56B53"/>
    <w:rsid w:val="00C67628"/>
    <w:rsid w:val="00C67F0B"/>
    <w:rsid w:val="00C76E15"/>
    <w:rsid w:val="00C804E3"/>
    <w:rsid w:val="00C9497E"/>
    <w:rsid w:val="00CA1B70"/>
    <w:rsid w:val="00CA345B"/>
    <w:rsid w:val="00CA3575"/>
    <w:rsid w:val="00CB0153"/>
    <w:rsid w:val="00CB0EA9"/>
    <w:rsid w:val="00CB3E64"/>
    <w:rsid w:val="00CC4712"/>
    <w:rsid w:val="00CC7217"/>
    <w:rsid w:val="00CE7FA6"/>
    <w:rsid w:val="00CF2EE4"/>
    <w:rsid w:val="00D144A1"/>
    <w:rsid w:val="00D241C9"/>
    <w:rsid w:val="00D272D3"/>
    <w:rsid w:val="00D83F66"/>
    <w:rsid w:val="00D94F5A"/>
    <w:rsid w:val="00DB2241"/>
    <w:rsid w:val="00DB3DEB"/>
    <w:rsid w:val="00DE74E0"/>
    <w:rsid w:val="00E27CBC"/>
    <w:rsid w:val="00E3602B"/>
    <w:rsid w:val="00E4002D"/>
    <w:rsid w:val="00E454CE"/>
    <w:rsid w:val="00E606B5"/>
    <w:rsid w:val="00E62A79"/>
    <w:rsid w:val="00E63ECD"/>
    <w:rsid w:val="00E83259"/>
    <w:rsid w:val="00E87BBC"/>
    <w:rsid w:val="00EC1E93"/>
    <w:rsid w:val="00EC2158"/>
    <w:rsid w:val="00EF146F"/>
    <w:rsid w:val="00EF1D9D"/>
    <w:rsid w:val="00EF486F"/>
    <w:rsid w:val="00EF7D2D"/>
    <w:rsid w:val="00F117D1"/>
    <w:rsid w:val="00F17B6E"/>
    <w:rsid w:val="00F26817"/>
    <w:rsid w:val="00F32842"/>
    <w:rsid w:val="00F50D41"/>
    <w:rsid w:val="00F50E71"/>
    <w:rsid w:val="00F53EE8"/>
    <w:rsid w:val="00F54935"/>
    <w:rsid w:val="00F57421"/>
    <w:rsid w:val="00F71EFF"/>
    <w:rsid w:val="00F821D5"/>
    <w:rsid w:val="00F94877"/>
    <w:rsid w:val="00FB7C82"/>
    <w:rsid w:val="00FC2B26"/>
    <w:rsid w:val="00FC421D"/>
    <w:rsid w:val="00FF1275"/>
    <w:rsid w:val="00FF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BC079"/>
  <w15:chartTrackingRefBased/>
  <w15:docId w15:val="{A27598E9-59E2-754B-8518-0B9D129F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E3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F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6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B5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1143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43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52EB4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1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7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7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76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C3934"/>
    <w:rPr>
      <w:color w:val="808080"/>
    </w:rPr>
  </w:style>
  <w:style w:type="table" w:styleId="PlainTable5">
    <w:name w:val="Plain Table 5"/>
    <w:basedOn w:val="TableNormal"/>
    <w:uiPriority w:val="45"/>
    <w:rsid w:val="009356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9356D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man, Leon</dc:creator>
  <cp:keywords/>
  <dc:description/>
  <cp:lastModifiedBy>Aksman, Leon</cp:lastModifiedBy>
  <cp:revision>45</cp:revision>
  <dcterms:created xsi:type="dcterms:W3CDTF">2020-06-25T08:46:00Z</dcterms:created>
  <dcterms:modified xsi:type="dcterms:W3CDTF">2020-10-14T16:49:00Z</dcterms:modified>
</cp:coreProperties>
</file>